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D4807" w14:textId="616CD245" w:rsidR="00A97949" w:rsidRDefault="00145CBB" w:rsidP="00CE75AB">
      <w:pPr>
        <w:rPr>
          <w:b/>
          <w:bCs/>
        </w:rPr>
      </w:pPr>
      <w:r>
        <w:rPr>
          <w:b/>
          <w:bCs/>
        </w:rPr>
        <w:t>S1 Table</w:t>
      </w:r>
    </w:p>
    <w:p w14:paraId="423F91B2" w14:textId="77777777" w:rsidR="00A97949" w:rsidRDefault="00A97949" w:rsidP="00CE75AB">
      <w:pPr>
        <w:rPr>
          <w:b/>
          <w:bCs/>
        </w:rPr>
      </w:pPr>
    </w:p>
    <w:p w14:paraId="6D455568" w14:textId="55AD0CB4" w:rsidR="003511D5" w:rsidRPr="00B637B2" w:rsidRDefault="009F62DE" w:rsidP="00CE75AB">
      <w:r>
        <w:rPr>
          <w:b/>
          <w:bCs/>
        </w:rPr>
        <w:t xml:space="preserve">Top charted and clinically vital SDHs reported by </w:t>
      </w:r>
      <w:proofErr w:type="gramStart"/>
      <w:r>
        <w:rPr>
          <w:b/>
          <w:bCs/>
        </w:rPr>
        <w:t>department</w:t>
      </w:r>
      <w:proofErr w:type="gramEnd"/>
    </w:p>
    <w:tbl>
      <w:tblPr>
        <w:tblStyle w:val="GridTable4-Accent3"/>
        <w:tblW w:w="9360" w:type="dxa"/>
        <w:tblLayout w:type="fixed"/>
        <w:tblLook w:val="06A0" w:firstRow="1" w:lastRow="0" w:firstColumn="1" w:lastColumn="0" w:noHBand="1" w:noVBand="1"/>
      </w:tblPr>
      <w:tblGrid>
        <w:gridCol w:w="3825"/>
        <w:gridCol w:w="2085"/>
        <w:gridCol w:w="600"/>
        <w:gridCol w:w="2190"/>
        <w:gridCol w:w="660"/>
      </w:tblGrid>
      <w:tr w:rsidR="003511D5" w:rsidRPr="00B637B2" w14:paraId="20EB0C65" w14:textId="77777777" w:rsidTr="00AF26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5" w:type="dxa"/>
          </w:tcPr>
          <w:p w14:paraId="17EA79E9" w14:textId="77777777" w:rsidR="003511D5" w:rsidRPr="00B637B2" w:rsidRDefault="003511D5" w:rsidP="00CE75AB">
            <w:r w:rsidRPr="00B637B2">
              <w:t>Department</w:t>
            </w:r>
          </w:p>
        </w:tc>
        <w:tc>
          <w:tcPr>
            <w:tcW w:w="2085" w:type="dxa"/>
          </w:tcPr>
          <w:p w14:paraId="19538E54" w14:textId="77777777" w:rsidR="003511D5" w:rsidRPr="00B637B2" w:rsidRDefault="003511D5" w:rsidP="00CE75AB">
            <w:pPr>
              <w:cnfStyle w:val="100000000000" w:firstRow="1" w:lastRow="0" w:firstColumn="0" w:lastColumn="0" w:oddVBand="0" w:evenVBand="0" w:oddHBand="0" w:evenHBand="0" w:firstRowFirstColumn="0" w:firstRowLastColumn="0" w:lastRowFirstColumn="0" w:lastRowLastColumn="0"/>
              <w:rPr>
                <w:b w:val="0"/>
                <w:bCs w:val="0"/>
              </w:rPr>
            </w:pPr>
            <w:r w:rsidRPr="00B637B2">
              <w:t>Top SDH charted</w:t>
            </w:r>
          </w:p>
        </w:tc>
        <w:tc>
          <w:tcPr>
            <w:tcW w:w="600" w:type="dxa"/>
          </w:tcPr>
          <w:p w14:paraId="3587E636" w14:textId="77777777" w:rsidR="003511D5" w:rsidRPr="00B637B2" w:rsidRDefault="003511D5" w:rsidP="00CE75AB">
            <w:pPr>
              <w:jc w:val="center"/>
              <w:cnfStyle w:val="100000000000" w:firstRow="1" w:lastRow="0" w:firstColumn="0" w:lastColumn="0" w:oddVBand="0" w:evenVBand="0" w:oddHBand="0" w:evenHBand="0" w:firstRowFirstColumn="0" w:firstRowLastColumn="0" w:lastRowFirstColumn="0" w:lastRowLastColumn="0"/>
              <w:rPr>
                <w:b w:val="0"/>
                <w:bCs w:val="0"/>
              </w:rPr>
            </w:pPr>
            <w:r w:rsidRPr="00B637B2">
              <w:t>%</w:t>
            </w:r>
          </w:p>
        </w:tc>
        <w:tc>
          <w:tcPr>
            <w:tcW w:w="2190" w:type="dxa"/>
          </w:tcPr>
          <w:p w14:paraId="39977A36" w14:textId="77777777" w:rsidR="003511D5" w:rsidRPr="00B637B2" w:rsidRDefault="003511D5" w:rsidP="00CE75AB">
            <w:pPr>
              <w:cnfStyle w:val="100000000000" w:firstRow="1" w:lastRow="0" w:firstColumn="0" w:lastColumn="0" w:oddVBand="0" w:evenVBand="0" w:oddHBand="0" w:evenHBand="0" w:firstRowFirstColumn="0" w:firstRowLastColumn="0" w:lastRowFirstColumn="0" w:lastRowLastColumn="0"/>
              <w:rPr>
                <w:b w:val="0"/>
                <w:bCs w:val="0"/>
              </w:rPr>
            </w:pPr>
            <w:r w:rsidRPr="00B637B2">
              <w:t>Top SDH perceived vital</w:t>
            </w:r>
          </w:p>
        </w:tc>
        <w:tc>
          <w:tcPr>
            <w:tcW w:w="660" w:type="dxa"/>
          </w:tcPr>
          <w:p w14:paraId="0338463C" w14:textId="77777777" w:rsidR="003511D5" w:rsidRPr="00B637B2" w:rsidRDefault="003511D5" w:rsidP="00CE75AB">
            <w:pPr>
              <w:jc w:val="center"/>
              <w:cnfStyle w:val="100000000000" w:firstRow="1" w:lastRow="0" w:firstColumn="0" w:lastColumn="0" w:oddVBand="0" w:evenVBand="0" w:oddHBand="0" w:evenHBand="0" w:firstRowFirstColumn="0" w:firstRowLastColumn="0" w:lastRowFirstColumn="0" w:lastRowLastColumn="0"/>
              <w:rPr>
                <w:b w:val="0"/>
                <w:bCs w:val="0"/>
              </w:rPr>
            </w:pPr>
            <w:r w:rsidRPr="00B637B2">
              <w:t>%</w:t>
            </w:r>
          </w:p>
        </w:tc>
      </w:tr>
      <w:tr w:rsidR="003511D5" w:rsidRPr="00B637B2" w14:paraId="3E0AD542"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744732B1" w14:textId="77777777" w:rsidR="003511D5" w:rsidRPr="00B637B2" w:rsidRDefault="003511D5" w:rsidP="00CE75AB">
            <w:r w:rsidRPr="00B637B2">
              <w:t>Anesthesiology</w:t>
            </w:r>
          </w:p>
        </w:tc>
        <w:tc>
          <w:tcPr>
            <w:tcW w:w="2085" w:type="dxa"/>
          </w:tcPr>
          <w:p w14:paraId="6A70A363"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7E390D2A"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3</w:t>
            </w:r>
          </w:p>
        </w:tc>
        <w:tc>
          <w:tcPr>
            <w:tcW w:w="2190" w:type="dxa"/>
          </w:tcPr>
          <w:p w14:paraId="6DBAFC4A"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60" w:type="dxa"/>
          </w:tcPr>
          <w:p w14:paraId="396DA2C9"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451864AC"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40A40F75" w14:textId="77777777" w:rsidR="003511D5" w:rsidRPr="00B637B2" w:rsidRDefault="003511D5" w:rsidP="00CE75AB">
            <w:r w:rsidRPr="00B637B2">
              <w:t>Dermatology</w:t>
            </w:r>
          </w:p>
        </w:tc>
        <w:tc>
          <w:tcPr>
            <w:tcW w:w="2085" w:type="dxa"/>
          </w:tcPr>
          <w:p w14:paraId="70F1C41B"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 Insurance</w:t>
            </w:r>
          </w:p>
        </w:tc>
        <w:tc>
          <w:tcPr>
            <w:tcW w:w="600" w:type="dxa"/>
          </w:tcPr>
          <w:p w14:paraId="05FD4064"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33</w:t>
            </w:r>
          </w:p>
        </w:tc>
        <w:tc>
          <w:tcPr>
            <w:tcW w:w="2190" w:type="dxa"/>
          </w:tcPr>
          <w:p w14:paraId="5F9BE41D"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Employment</w:t>
            </w:r>
          </w:p>
        </w:tc>
        <w:tc>
          <w:tcPr>
            <w:tcW w:w="660" w:type="dxa"/>
          </w:tcPr>
          <w:p w14:paraId="7A8B17AE"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61DAAB09"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53DAFB11" w14:textId="77777777" w:rsidR="003511D5" w:rsidRPr="00B637B2" w:rsidRDefault="003511D5" w:rsidP="00CE75AB">
            <w:r w:rsidRPr="00B637B2">
              <w:t>Family Medicine</w:t>
            </w:r>
          </w:p>
        </w:tc>
        <w:tc>
          <w:tcPr>
            <w:tcW w:w="2085" w:type="dxa"/>
          </w:tcPr>
          <w:p w14:paraId="12DE9A30"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00CDE335"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92</w:t>
            </w:r>
          </w:p>
        </w:tc>
        <w:tc>
          <w:tcPr>
            <w:tcW w:w="2190" w:type="dxa"/>
          </w:tcPr>
          <w:p w14:paraId="75920B78"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60" w:type="dxa"/>
          </w:tcPr>
          <w:p w14:paraId="7ECEE2AB"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168ECDD3"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1CE06E49" w14:textId="77777777" w:rsidR="003511D5" w:rsidRPr="00B637B2" w:rsidRDefault="003511D5" w:rsidP="00CE75AB">
            <w:r w:rsidRPr="00B637B2">
              <w:t>Internal Medicine &amp; Subspecialties</w:t>
            </w:r>
          </w:p>
        </w:tc>
        <w:tc>
          <w:tcPr>
            <w:tcW w:w="2085" w:type="dxa"/>
          </w:tcPr>
          <w:p w14:paraId="68F39D37"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64E337BF"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8</w:t>
            </w:r>
          </w:p>
        </w:tc>
        <w:tc>
          <w:tcPr>
            <w:tcW w:w="2190" w:type="dxa"/>
          </w:tcPr>
          <w:p w14:paraId="7BDE8262"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60" w:type="dxa"/>
          </w:tcPr>
          <w:p w14:paraId="223CEE4D"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8</w:t>
            </w:r>
          </w:p>
        </w:tc>
      </w:tr>
      <w:tr w:rsidR="003511D5" w:rsidRPr="00B637B2" w14:paraId="7023850C"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7F7AE6EC" w14:textId="77777777" w:rsidR="003511D5" w:rsidRPr="00B637B2" w:rsidRDefault="003511D5" w:rsidP="00CE75AB">
            <w:r w:rsidRPr="00B637B2">
              <w:t>Neurology</w:t>
            </w:r>
          </w:p>
        </w:tc>
        <w:tc>
          <w:tcPr>
            <w:tcW w:w="2085" w:type="dxa"/>
          </w:tcPr>
          <w:p w14:paraId="28F9F2AF"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17DFDC4C"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c>
          <w:tcPr>
            <w:tcW w:w="2190" w:type="dxa"/>
          </w:tcPr>
          <w:p w14:paraId="02131659"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 Personal safety</w:t>
            </w:r>
          </w:p>
        </w:tc>
        <w:tc>
          <w:tcPr>
            <w:tcW w:w="660" w:type="dxa"/>
          </w:tcPr>
          <w:p w14:paraId="314CF36E"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0</w:t>
            </w:r>
          </w:p>
        </w:tc>
      </w:tr>
      <w:tr w:rsidR="003511D5" w:rsidRPr="00B637B2" w14:paraId="4B253394"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1DB41625" w14:textId="77777777" w:rsidR="003511D5" w:rsidRPr="00B637B2" w:rsidRDefault="003511D5" w:rsidP="00CE75AB">
            <w:r w:rsidRPr="00B637B2">
              <w:t>Obstetrics &amp; Gynecology</w:t>
            </w:r>
          </w:p>
        </w:tc>
        <w:tc>
          <w:tcPr>
            <w:tcW w:w="2085" w:type="dxa"/>
          </w:tcPr>
          <w:p w14:paraId="20C25BCA"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5B481FC2"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c>
          <w:tcPr>
            <w:tcW w:w="2190" w:type="dxa"/>
          </w:tcPr>
          <w:p w14:paraId="78F74B5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60" w:type="dxa"/>
          </w:tcPr>
          <w:p w14:paraId="421217BB"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6E98E6F4"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6D389C04" w14:textId="77777777" w:rsidR="003511D5" w:rsidRPr="00B637B2" w:rsidRDefault="003511D5" w:rsidP="00CE75AB">
            <w:r w:rsidRPr="00B637B2">
              <w:t>Pediatrics</w:t>
            </w:r>
          </w:p>
        </w:tc>
        <w:tc>
          <w:tcPr>
            <w:tcW w:w="2085" w:type="dxa"/>
          </w:tcPr>
          <w:p w14:paraId="2FC62AD5"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6065FE13"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57</w:t>
            </w:r>
          </w:p>
        </w:tc>
        <w:tc>
          <w:tcPr>
            <w:tcW w:w="2190" w:type="dxa"/>
          </w:tcPr>
          <w:p w14:paraId="43D110CB"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Personal safety</w:t>
            </w:r>
          </w:p>
        </w:tc>
        <w:tc>
          <w:tcPr>
            <w:tcW w:w="660" w:type="dxa"/>
          </w:tcPr>
          <w:p w14:paraId="467E192E"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76</w:t>
            </w:r>
          </w:p>
        </w:tc>
      </w:tr>
      <w:tr w:rsidR="003511D5" w:rsidRPr="00B637B2" w14:paraId="3127F834"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7AE11865" w14:textId="77777777" w:rsidR="003511D5" w:rsidRPr="00B637B2" w:rsidRDefault="003511D5" w:rsidP="00CE75AB">
            <w:r w:rsidRPr="00B637B2">
              <w:t>Psychiatry</w:t>
            </w:r>
          </w:p>
        </w:tc>
        <w:tc>
          <w:tcPr>
            <w:tcW w:w="2085" w:type="dxa"/>
          </w:tcPr>
          <w:p w14:paraId="2871E157"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Education</w:t>
            </w:r>
          </w:p>
        </w:tc>
        <w:tc>
          <w:tcPr>
            <w:tcW w:w="600" w:type="dxa"/>
          </w:tcPr>
          <w:p w14:paraId="33DE89D1"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c>
          <w:tcPr>
            <w:tcW w:w="2190" w:type="dxa"/>
          </w:tcPr>
          <w:p w14:paraId="7B59EE24"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 xml:space="preserve">Smoking, Childcare, Employment, Personal safety, </w:t>
            </w:r>
          </w:p>
          <w:p w14:paraId="4411C567"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Access to guns</w:t>
            </w:r>
          </w:p>
        </w:tc>
        <w:tc>
          <w:tcPr>
            <w:tcW w:w="660" w:type="dxa"/>
          </w:tcPr>
          <w:p w14:paraId="78CED0AA"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5438827A"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6569B2D6" w14:textId="77777777" w:rsidR="003511D5" w:rsidRPr="00B637B2" w:rsidRDefault="003511D5" w:rsidP="00CE75AB">
            <w:r w:rsidRPr="00B637B2">
              <w:t xml:space="preserve">Surgery &amp; Surgical Subspecialties </w:t>
            </w:r>
          </w:p>
        </w:tc>
        <w:tc>
          <w:tcPr>
            <w:tcW w:w="2085" w:type="dxa"/>
          </w:tcPr>
          <w:p w14:paraId="22FEB4AE"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20663122"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5</w:t>
            </w:r>
          </w:p>
        </w:tc>
        <w:tc>
          <w:tcPr>
            <w:tcW w:w="2190" w:type="dxa"/>
          </w:tcPr>
          <w:p w14:paraId="0B77A87E"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60" w:type="dxa"/>
          </w:tcPr>
          <w:p w14:paraId="088793A9"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93</w:t>
            </w:r>
          </w:p>
        </w:tc>
      </w:tr>
      <w:tr w:rsidR="003511D5" w:rsidRPr="00B637B2" w14:paraId="74CFC38D"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16F2521F" w14:textId="77777777" w:rsidR="003511D5" w:rsidRPr="00B637B2" w:rsidRDefault="003511D5" w:rsidP="00CE75AB">
            <w:r w:rsidRPr="00B637B2">
              <w:t>Emergency Medicine</w:t>
            </w:r>
          </w:p>
        </w:tc>
        <w:tc>
          <w:tcPr>
            <w:tcW w:w="2085" w:type="dxa"/>
          </w:tcPr>
          <w:p w14:paraId="694533E5"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1EE4C0B8"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3</w:t>
            </w:r>
          </w:p>
        </w:tc>
        <w:tc>
          <w:tcPr>
            <w:tcW w:w="2190" w:type="dxa"/>
          </w:tcPr>
          <w:p w14:paraId="48C2153B"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 xml:space="preserve">Housing, </w:t>
            </w:r>
          </w:p>
          <w:p w14:paraId="58B54FB9"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Personal safety</w:t>
            </w:r>
          </w:p>
        </w:tc>
        <w:tc>
          <w:tcPr>
            <w:tcW w:w="660" w:type="dxa"/>
          </w:tcPr>
          <w:p w14:paraId="3EC05D80"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1ABFBC10"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618DE012" w14:textId="77777777" w:rsidR="003511D5" w:rsidRPr="00B637B2" w:rsidRDefault="003511D5" w:rsidP="00CE75AB">
            <w:r w:rsidRPr="00B637B2">
              <w:t>Pathology</w:t>
            </w:r>
          </w:p>
        </w:tc>
        <w:tc>
          <w:tcPr>
            <w:tcW w:w="2085" w:type="dxa"/>
          </w:tcPr>
          <w:p w14:paraId="1ADA0974"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39A964BB"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c>
          <w:tcPr>
            <w:tcW w:w="2190" w:type="dxa"/>
          </w:tcPr>
          <w:p w14:paraId="328A3F9D"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60" w:type="dxa"/>
          </w:tcPr>
          <w:p w14:paraId="7CB7302A"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132B68E6"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489E6E94" w14:textId="77777777" w:rsidR="003511D5" w:rsidRPr="00B637B2" w:rsidRDefault="003511D5" w:rsidP="00CE75AB">
            <w:r w:rsidRPr="00B637B2">
              <w:t>Physical Medicine &amp; Rehabilitation</w:t>
            </w:r>
          </w:p>
        </w:tc>
        <w:tc>
          <w:tcPr>
            <w:tcW w:w="2085" w:type="dxa"/>
          </w:tcPr>
          <w:p w14:paraId="0105098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394B006B"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c>
          <w:tcPr>
            <w:tcW w:w="2190" w:type="dxa"/>
          </w:tcPr>
          <w:p w14:paraId="0D5BDF31"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 xml:space="preserve">Smoking, </w:t>
            </w:r>
          </w:p>
          <w:p w14:paraId="188E235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Transportation</w:t>
            </w:r>
          </w:p>
        </w:tc>
        <w:tc>
          <w:tcPr>
            <w:tcW w:w="660" w:type="dxa"/>
          </w:tcPr>
          <w:p w14:paraId="1FEE4720"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0185E6F0"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036403F8" w14:textId="77777777" w:rsidR="003511D5" w:rsidRPr="00B637B2" w:rsidRDefault="003511D5" w:rsidP="00CE75AB">
            <w:r w:rsidRPr="00B637B2">
              <w:t>Radiology</w:t>
            </w:r>
          </w:p>
        </w:tc>
        <w:tc>
          <w:tcPr>
            <w:tcW w:w="2085" w:type="dxa"/>
          </w:tcPr>
          <w:p w14:paraId="2EF8EE5A"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 xml:space="preserve">Smoking, </w:t>
            </w:r>
          </w:p>
          <w:p w14:paraId="1EDCC173"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Transportation</w:t>
            </w:r>
          </w:p>
        </w:tc>
        <w:tc>
          <w:tcPr>
            <w:tcW w:w="600" w:type="dxa"/>
          </w:tcPr>
          <w:p w14:paraId="15F60896"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7</w:t>
            </w:r>
          </w:p>
        </w:tc>
        <w:tc>
          <w:tcPr>
            <w:tcW w:w="2190" w:type="dxa"/>
          </w:tcPr>
          <w:p w14:paraId="1AB411A0"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60" w:type="dxa"/>
          </w:tcPr>
          <w:p w14:paraId="0914E445"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3</w:t>
            </w:r>
          </w:p>
        </w:tc>
      </w:tr>
      <w:tr w:rsidR="003511D5" w:rsidRPr="00B637B2" w14:paraId="5520A74C" w14:textId="77777777" w:rsidTr="00AF2672">
        <w:tc>
          <w:tcPr>
            <w:cnfStyle w:val="001000000000" w:firstRow="0" w:lastRow="0" w:firstColumn="1" w:lastColumn="0" w:oddVBand="0" w:evenVBand="0" w:oddHBand="0" w:evenHBand="0" w:firstRowFirstColumn="0" w:firstRowLastColumn="0" w:lastRowFirstColumn="0" w:lastRowLastColumn="0"/>
            <w:tcW w:w="3825" w:type="dxa"/>
          </w:tcPr>
          <w:p w14:paraId="08F93DB0" w14:textId="77777777" w:rsidR="003511D5" w:rsidRPr="00B637B2" w:rsidRDefault="003511D5" w:rsidP="00CE75AB">
            <w:r w:rsidRPr="00B637B2">
              <w:t>Other</w:t>
            </w:r>
          </w:p>
        </w:tc>
        <w:tc>
          <w:tcPr>
            <w:tcW w:w="2085" w:type="dxa"/>
          </w:tcPr>
          <w:p w14:paraId="5CC03AC4"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Smoking</w:t>
            </w:r>
          </w:p>
        </w:tc>
        <w:tc>
          <w:tcPr>
            <w:tcW w:w="600" w:type="dxa"/>
          </w:tcPr>
          <w:p w14:paraId="559B4E86"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3</w:t>
            </w:r>
          </w:p>
        </w:tc>
        <w:tc>
          <w:tcPr>
            <w:tcW w:w="2190" w:type="dxa"/>
          </w:tcPr>
          <w:p w14:paraId="4220609E"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Transportation, Employment, finance</w:t>
            </w:r>
          </w:p>
        </w:tc>
        <w:tc>
          <w:tcPr>
            <w:tcW w:w="660" w:type="dxa"/>
          </w:tcPr>
          <w:p w14:paraId="6F27637D"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3</w:t>
            </w:r>
          </w:p>
        </w:tc>
      </w:tr>
    </w:tbl>
    <w:p w14:paraId="1CCA71CE" w14:textId="77777777" w:rsidR="00973AC3" w:rsidRDefault="00973AC3" w:rsidP="00CE75AB">
      <w:pPr>
        <w:rPr>
          <w:sz w:val="20"/>
          <w:szCs w:val="20"/>
        </w:rPr>
      </w:pPr>
    </w:p>
    <w:p w14:paraId="18F93DA8" w14:textId="5EA2C681" w:rsidR="003511D5" w:rsidRPr="003F54D0" w:rsidRDefault="003F54D0" w:rsidP="00CE75AB">
      <w:pPr>
        <w:rPr>
          <w:sz w:val="20"/>
          <w:szCs w:val="20"/>
        </w:rPr>
      </w:pPr>
      <w:r w:rsidRPr="003F54D0">
        <w:rPr>
          <w:sz w:val="20"/>
          <w:szCs w:val="20"/>
        </w:rPr>
        <w:t>Table values correspond to the percentage of physicians by department who reported consistent charting on or vital to their practice.  Only the SDHs with the highest percentage of physicians are listed.  Multiple SDHs are listed if they had the same percentage of physicians reporting them.</w:t>
      </w:r>
      <w:r w:rsidR="003511D5" w:rsidRPr="003F54D0">
        <w:rPr>
          <w:sz w:val="20"/>
          <w:szCs w:val="20"/>
        </w:rPr>
        <w:br/>
      </w:r>
    </w:p>
    <w:p w14:paraId="2CBF120D" w14:textId="77777777" w:rsidR="003511D5" w:rsidRDefault="003511D5" w:rsidP="00CE75AB">
      <w:pPr>
        <w:rPr>
          <w:rFonts w:ascii="Calibri Light" w:eastAsiaTheme="majorEastAsia" w:hAnsi="Calibri Light" w:cstheme="majorBidi"/>
          <w:b/>
          <w:bCs/>
          <w:color w:val="1F3763"/>
        </w:rPr>
      </w:pPr>
      <w:r>
        <w:rPr>
          <w:rFonts w:ascii="Calibri Light" w:hAnsi="Calibri Light"/>
          <w:b/>
          <w:bCs/>
          <w:color w:val="1F3763"/>
        </w:rPr>
        <w:br w:type="page"/>
      </w:r>
    </w:p>
    <w:p w14:paraId="3F31257B" w14:textId="228AAF2C" w:rsidR="003511D5" w:rsidRPr="00B637B2" w:rsidRDefault="009F62DE" w:rsidP="00CE75AB">
      <w:r>
        <w:rPr>
          <w:b/>
          <w:bCs/>
        </w:rPr>
        <w:lastRenderedPageBreak/>
        <w:t>Supplemental Table 5. Top charted and clinically vital EDHs reported by department</w:t>
      </w:r>
    </w:p>
    <w:tbl>
      <w:tblPr>
        <w:tblStyle w:val="GridTable4-Accent3"/>
        <w:tblW w:w="0" w:type="auto"/>
        <w:tblLook w:val="06A0" w:firstRow="1" w:lastRow="0" w:firstColumn="1" w:lastColumn="0" w:noHBand="1" w:noVBand="1"/>
      </w:tblPr>
      <w:tblGrid>
        <w:gridCol w:w="3819"/>
        <w:gridCol w:w="2083"/>
        <w:gridCol w:w="660"/>
        <w:gridCol w:w="2128"/>
        <w:gridCol w:w="660"/>
      </w:tblGrid>
      <w:tr w:rsidR="003511D5" w:rsidRPr="00B637B2" w14:paraId="27C5C423" w14:textId="77777777" w:rsidTr="003D6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9" w:type="dxa"/>
          </w:tcPr>
          <w:p w14:paraId="5B77B241" w14:textId="77777777" w:rsidR="003511D5" w:rsidRPr="00B637B2" w:rsidRDefault="003511D5" w:rsidP="00CE75AB">
            <w:r w:rsidRPr="00B637B2">
              <w:t>Department</w:t>
            </w:r>
          </w:p>
        </w:tc>
        <w:tc>
          <w:tcPr>
            <w:tcW w:w="2083" w:type="dxa"/>
          </w:tcPr>
          <w:p w14:paraId="19FE47E6" w14:textId="77777777" w:rsidR="003511D5" w:rsidRPr="00B637B2" w:rsidRDefault="003511D5" w:rsidP="00CE75AB">
            <w:pPr>
              <w:cnfStyle w:val="100000000000" w:firstRow="1" w:lastRow="0" w:firstColumn="0" w:lastColumn="0" w:oddVBand="0" w:evenVBand="0" w:oddHBand="0" w:evenHBand="0" w:firstRowFirstColumn="0" w:firstRowLastColumn="0" w:lastRowFirstColumn="0" w:lastRowLastColumn="0"/>
              <w:rPr>
                <w:b w:val="0"/>
                <w:bCs w:val="0"/>
              </w:rPr>
            </w:pPr>
            <w:r w:rsidRPr="00B637B2">
              <w:t>Top EDH charted</w:t>
            </w:r>
          </w:p>
        </w:tc>
        <w:tc>
          <w:tcPr>
            <w:tcW w:w="660" w:type="dxa"/>
          </w:tcPr>
          <w:p w14:paraId="4B1905B1" w14:textId="77777777" w:rsidR="003511D5" w:rsidRPr="00B637B2" w:rsidRDefault="003511D5" w:rsidP="00CE75AB">
            <w:pPr>
              <w:jc w:val="center"/>
              <w:cnfStyle w:val="100000000000" w:firstRow="1" w:lastRow="0" w:firstColumn="0" w:lastColumn="0" w:oddVBand="0" w:evenVBand="0" w:oddHBand="0" w:evenHBand="0" w:firstRowFirstColumn="0" w:firstRowLastColumn="0" w:lastRowFirstColumn="0" w:lastRowLastColumn="0"/>
              <w:rPr>
                <w:b w:val="0"/>
                <w:bCs w:val="0"/>
              </w:rPr>
            </w:pPr>
            <w:r w:rsidRPr="00B637B2">
              <w:t>%</w:t>
            </w:r>
          </w:p>
        </w:tc>
        <w:tc>
          <w:tcPr>
            <w:tcW w:w="2128" w:type="dxa"/>
          </w:tcPr>
          <w:p w14:paraId="19FC278D" w14:textId="77777777" w:rsidR="003511D5" w:rsidRPr="00B637B2" w:rsidRDefault="003511D5" w:rsidP="00CE75AB">
            <w:pPr>
              <w:cnfStyle w:val="100000000000" w:firstRow="1" w:lastRow="0" w:firstColumn="0" w:lastColumn="0" w:oddVBand="0" w:evenVBand="0" w:oddHBand="0" w:evenHBand="0" w:firstRowFirstColumn="0" w:firstRowLastColumn="0" w:lastRowFirstColumn="0" w:lastRowLastColumn="0"/>
              <w:rPr>
                <w:b w:val="0"/>
                <w:bCs w:val="0"/>
              </w:rPr>
            </w:pPr>
            <w:r w:rsidRPr="00B637B2">
              <w:t>Top EDH perceived vital</w:t>
            </w:r>
          </w:p>
        </w:tc>
        <w:tc>
          <w:tcPr>
            <w:tcW w:w="660" w:type="dxa"/>
          </w:tcPr>
          <w:p w14:paraId="7986144D" w14:textId="77777777" w:rsidR="003511D5" w:rsidRPr="00B637B2" w:rsidRDefault="003511D5" w:rsidP="00CE75AB">
            <w:pPr>
              <w:jc w:val="center"/>
              <w:cnfStyle w:val="100000000000" w:firstRow="1" w:lastRow="0" w:firstColumn="0" w:lastColumn="0" w:oddVBand="0" w:evenVBand="0" w:oddHBand="0" w:evenHBand="0" w:firstRowFirstColumn="0" w:firstRowLastColumn="0" w:lastRowFirstColumn="0" w:lastRowLastColumn="0"/>
              <w:rPr>
                <w:b w:val="0"/>
                <w:bCs w:val="0"/>
              </w:rPr>
            </w:pPr>
            <w:r w:rsidRPr="00B637B2">
              <w:t>%</w:t>
            </w:r>
          </w:p>
        </w:tc>
      </w:tr>
      <w:tr w:rsidR="003511D5" w:rsidRPr="00B637B2" w14:paraId="1A9368DA"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6902376C" w14:textId="77777777" w:rsidR="003511D5" w:rsidRPr="00B637B2" w:rsidRDefault="003511D5" w:rsidP="00CE75AB">
            <w:r w:rsidRPr="00B637B2">
              <w:t>Anesthesiology</w:t>
            </w:r>
          </w:p>
        </w:tc>
        <w:tc>
          <w:tcPr>
            <w:tcW w:w="2083" w:type="dxa"/>
          </w:tcPr>
          <w:p w14:paraId="151519BB"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6588D932"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33</w:t>
            </w:r>
          </w:p>
        </w:tc>
        <w:tc>
          <w:tcPr>
            <w:tcW w:w="2128" w:type="dxa"/>
          </w:tcPr>
          <w:p w14:paraId="4E015131"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 Natural disasters</w:t>
            </w:r>
          </w:p>
        </w:tc>
        <w:tc>
          <w:tcPr>
            <w:tcW w:w="660" w:type="dxa"/>
          </w:tcPr>
          <w:p w14:paraId="2394B293"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3</w:t>
            </w:r>
          </w:p>
        </w:tc>
      </w:tr>
      <w:tr w:rsidR="003511D5" w:rsidRPr="00B637B2" w14:paraId="39D1F2B4"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242A368F" w14:textId="77777777" w:rsidR="003511D5" w:rsidRPr="00B637B2" w:rsidRDefault="003511D5" w:rsidP="00CE75AB">
            <w:r w:rsidRPr="00B637B2">
              <w:t>Dermatology</w:t>
            </w:r>
          </w:p>
        </w:tc>
        <w:tc>
          <w:tcPr>
            <w:tcW w:w="2083" w:type="dxa"/>
          </w:tcPr>
          <w:p w14:paraId="027BCABE"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None reported</w:t>
            </w:r>
          </w:p>
        </w:tc>
        <w:tc>
          <w:tcPr>
            <w:tcW w:w="660" w:type="dxa"/>
          </w:tcPr>
          <w:p w14:paraId="621D96BD"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0</w:t>
            </w:r>
          </w:p>
        </w:tc>
        <w:tc>
          <w:tcPr>
            <w:tcW w:w="2128" w:type="dxa"/>
          </w:tcPr>
          <w:p w14:paraId="242CC7F3"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64FF8659"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0EE724DE"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4658AC39" w14:textId="77777777" w:rsidR="003511D5" w:rsidRPr="00B637B2" w:rsidRDefault="003511D5" w:rsidP="00CE75AB">
            <w:r w:rsidRPr="00B637B2">
              <w:t>Family Medicine</w:t>
            </w:r>
          </w:p>
        </w:tc>
        <w:tc>
          <w:tcPr>
            <w:tcW w:w="2083" w:type="dxa"/>
          </w:tcPr>
          <w:p w14:paraId="52D3CF7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22CACA05"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38</w:t>
            </w:r>
          </w:p>
        </w:tc>
        <w:tc>
          <w:tcPr>
            <w:tcW w:w="2128" w:type="dxa"/>
          </w:tcPr>
          <w:p w14:paraId="58B4E7B9"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2F2A901B"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8</w:t>
            </w:r>
          </w:p>
        </w:tc>
      </w:tr>
      <w:tr w:rsidR="003511D5" w:rsidRPr="00B637B2" w14:paraId="74867B27"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547E0FF2" w14:textId="77777777" w:rsidR="003511D5" w:rsidRPr="00B637B2" w:rsidRDefault="003511D5" w:rsidP="00CE75AB">
            <w:r w:rsidRPr="00B637B2">
              <w:t>Internal Medicine &amp; Subspecialties</w:t>
            </w:r>
          </w:p>
        </w:tc>
        <w:tc>
          <w:tcPr>
            <w:tcW w:w="2083" w:type="dxa"/>
          </w:tcPr>
          <w:p w14:paraId="033692B5"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5FA6CA6C"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8</w:t>
            </w:r>
          </w:p>
        </w:tc>
        <w:tc>
          <w:tcPr>
            <w:tcW w:w="2128" w:type="dxa"/>
          </w:tcPr>
          <w:p w14:paraId="1CB07292"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382813A5"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8</w:t>
            </w:r>
          </w:p>
        </w:tc>
      </w:tr>
      <w:tr w:rsidR="003511D5" w:rsidRPr="00B637B2" w14:paraId="14909B56"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662F7BAE" w14:textId="77777777" w:rsidR="003511D5" w:rsidRPr="00B637B2" w:rsidRDefault="003511D5" w:rsidP="00CE75AB">
            <w:r w:rsidRPr="00B637B2">
              <w:t>Neurology</w:t>
            </w:r>
          </w:p>
        </w:tc>
        <w:tc>
          <w:tcPr>
            <w:tcW w:w="2083" w:type="dxa"/>
          </w:tcPr>
          <w:p w14:paraId="46A8AD6F"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50125264"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40</w:t>
            </w:r>
          </w:p>
        </w:tc>
        <w:tc>
          <w:tcPr>
            <w:tcW w:w="2128" w:type="dxa"/>
          </w:tcPr>
          <w:p w14:paraId="69EFA2B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 xml:space="preserve">Infectious disease, </w:t>
            </w:r>
          </w:p>
          <w:p w14:paraId="29421EE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Extreme weather</w:t>
            </w:r>
          </w:p>
        </w:tc>
        <w:tc>
          <w:tcPr>
            <w:tcW w:w="660" w:type="dxa"/>
          </w:tcPr>
          <w:p w14:paraId="68A81DEA"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0</w:t>
            </w:r>
          </w:p>
        </w:tc>
      </w:tr>
      <w:tr w:rsidR="003511D5" w:rsidRPr="00B637B2" w14:paraId="078339EA"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0AA3F95A" w14:textId="77777777" w:rsidR="003511D5" w:rsidRPr="00B637B2" w:rsidRDefault="003511D5" w:rsidP="00CE75AB">
            <w:r w:rsidRPr="00B637B2">
              <w:t>Obstetrics &amp; Gynecology</w:t>
            </w:r>
          </w:p>
        </w:tc>
        <w:tc>
          <w:tcPr>
            <w:tcW w:w="2083" w:type="dxa"/>
          </w:tcPr>
          <w:p w14:paraId="4FA1B3A2"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097521B3"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45</w:t>
            </w:r>
          </w:p>
        </w:tc>
        <w:tc>
          <w:tcPr>
            <w:tcW w:w="2128" w:type="dxa"/>
          </w:tcPr>
          <w:p w14:paraId="6D9A8D51"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5D2C4C98"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04A3B69B"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50517F8D" w14:textId="77777777" w:rsidR="003511D5" w:rsidRPr="00B637B2" w:rsidRDefault="003511D5" w:rsidP="00CE75AB">
            <w:r w:rsidRPr="00B637B2">
              <w:t>Pediatrics</w:t>
            </w:r>
          </w:p>
        </w:tc>
        <w:tc>
          <w:tcPr>
            <w:tcW w:w="2083" w:type="dxa"/>
          </w:tcPr>
          <w:p w14:paraId="6197313E"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0048FC62"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33</w:t>
            </w:r>
          </w:p>
        </w:tc>
        <w:tc>
          <w:tcPr>
            <w:tcW w:w="2128" w:type="dxa"/>
          </w:tcPr>
          <w:p w14:paraId="0B06DB73"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211D85D3"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76</w:t>
            </w:r>
          </w:p>
        </w:tc>
      </w:tr>
      <w:tr w:rsidR="003511D5" w:rsidRPr="00B637B2" w14:paraId="7B39AF2F"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17A0FD10" w14:textId="77777777" w:rsidR="003511D5" w:rsidRPr="00B637B2" w:rsidRDefault="003511D5" w:rsidP="00CE75AB">
            <w:r w:rsidRPr="00B637B2">
              <w:t>Psychiatry</w:t>
            </w:r>
          </w:p>
        </w:tc>
        <w:tc>
          <w:tcPr>
            <w:tcW w:w="2083" w:type="dxa"/>
          </w:tcPr>
          <w:p w14:paraId="1619191B"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5BE4EB2C"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55</w:t>
            </w:r>
          </w:p>
        </w:tc>
        <w:tc>
          <w:tcPr>
            <w:tcW w:w="2128" w:type="dxa"/>
          </w:tcPr>
          <w:p w14:paraId="781EEEAE"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55B77CC0"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90</w:t>
            </w:r>
          </w:p>
        </w:tc>
      </w:tr>
      <w:tr w:rsidR="003511D5" w:rsidRPr="00B637B2" w14:paraId="2DCA402A"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6F028B51" w14:textId="77777777" w:rsidR="003511D5" w:rsidRPr="00B637B2" w:rsidRDefault="003511D5" w:rsidP="00CE75AB">
            <w:r w:rsidRPr="00B637B2">
              <w:t xml:space="preserve">Surgery &amp; Surgical Subspecialties </w:t>
            </w:r>
          </w:p>
        </w:tc>
        <w:tc>
          <w:tcPr>
            <w:tcW w:w="2083" w:type="dxa"/>
          </w:tcPr>
          <w:p w14:paraId="4FA79C55"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6C255719"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9</w:t>
            </w:r>
          </w:p>
        </w:tc>
        <w:tc>
          <w:tcPr>
            <w:tcW w:w="2128" w:type="dxa"/>
          </w:tcPr>
          <w:p w14:paraId="6F8B3B5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4B7049C1"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67</w:t>
            </w:r>
          </w:p>
        </w:tc>
      </w:tr>
      <w:tr w:rsidR="003511D5" w:rsidRPr="00B637B2" w14:paraId="269283D5"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430C56EF" w14:textId="77777777" w:rsidR="003511D5" w:rsidRPr="00B637B2" w:rsidRDefault="003511D5" w:rsidP="00CE75AB">
            <w:r w:rsidRPr="00B637B2">
              <w:t>Emergency Medicine</w:t>
            </w:r>
          </w:p>
        </w:tc>
        <w:tc>
          <w:tcPr>
            <w:tcW w:w="2083" w:type="dxa"/>
          </w:tcPr>
          <w:p w14:paraId="4B6FFA32"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21DE352B"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50</w:t>
            </w:r>
          </w:p>
        </w:tc>
        <w:tc>
          <w:tcPr>
            <w:tcW w:w="2128" w:type="dxa"/>
          </w:tcPr>
          <w:p w14:paraId="64AA86C3"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7D00E65D"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83</w:t>
            </w:r>
          </w:p>
        </w:tc>
      </w:tr>
      <w:tr w:rsidR="003511D5" w:rsidRPr="00B637B2" w14:paraId="16310652"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5DD85A91" w14:textId="77777777" w:rsidR="003511D5" w:rsidRPr="00B637B2" w:rsidRDefault="003511D5" w:rsidP="00CE75AB">
            <w:r w:rsidRPr="00B637B2">
              <w:t>Pathology</w:t>
            </w:r>
          </w:p>
        </w:tc>
        <w:tc>
          <w:tcPr>
            <w:tcW w:w="2083" w:type="dxa"/>
          </w:tcPr>
          <w:p w14:paraId="501764DC"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2C853340"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c>
          <w:tcPr>
            <w:tcW w:w="2128" w:type="dxa"/>
          </w:tcPr>
          <w:p w14:paraId="0D0BE43D" w14:textId="2B4F9CC0"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 Household pollut</w:t>
            </w:r>
            <w:r>
              <w:t>ion</w:t>
            </w:r>
            <w:r w:rsidRPr="00B637B2">
              <w:t>,</w:t>
            </w:r>
          </w:p>
          <w:p w14:paraId="1C3F9E4D" w14:textId="7895950D"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Prox</w:t>
            </w:r>
            <w:r>
              <w:t>imity</w:t>
            </w:r>
            <w:r w:rsidRPr="00B637B2">
              <w:t xml:space="preserve"> to landfills</w:t>
            </w:r>
          </w:p>
        </w:tc>
        <w:tc>
          <w:tcPr>
            <w:tcW w:w="660" w:type="dxa"/>
          </w:tcPr>
          <w:p w14:paraId="4FA8B4E8"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100</w:t>
            </w:r>
          </w:p>
        </w:tc>
      </w:tr>
      <w:tr w:rsidR="003511D5" w:rsidRPr="00B637B2" w14:paraId="6646C620"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71CC29B0" w14:textId="77777777" w:rsidR="003511D5" w:rsidRPr="00B637B2" w:rsidRDefault="003511D5" w:rsidP="00CE75AB">
            <w:r w:rsidRPr="00B637B2">
              <w:t>Physical Medicine &amp; Rehabilitation</w:t>
            </w:r>
          </w:p>
        </w:tc>
        <w:tc>
          <w:tcPr>
            <w:tcW w:w="2083" w:type="dxa"/>
          </w:tcPr>
          <w:p w14:paraId="40684417"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7B0909A2"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25</w:t>
            </w:r>
          </w:p>
        </w:tc>
        <w:tc>
          <w:tcPr>
            <w:tcW w:w="2128" w:type="dxa"/>
          </w:tcPr>
          <w:p w14:paraId="24C37F8B"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 Natural disasters</w:t>
            </w:r>
          </w:p>
        </w:tc>
        <w:tc>
          <w:tcPr>
            <w:tcW w:w="660" w:type="dxa"/>
          </w:tcPr>
          <w:p w14:paraId="7B00BC5A"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75</w:t>
            </w:r>
          </w:p>
        </w:tc>
      </w:tr>
      <w:tr w:rsidR="003511D5" w:rsidRPr="00B637B2" w14:paraId="1A4246CF"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442B9629" w14:textId="77777777" w:rsidR="003511D5" w:rsidRPr="00B637B2" w:rsidRDefault="003511D5" w:rsidP="00CE75AB">
            <w:r w:rsidRPr="00B637B2">
              <w:t>Radiology</w:t>
            </w:r>
          </w:p>
        </w:tc>
        <w:tc>
          <w:tcPr>
            <w:tcW w:w="2083" w:type="dxa"/>
          </w:tcPr>
          <w:p w14:paraId="572C893F"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629A145F"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33</w:t>
            </w:r>
          </w:p>
        </w:tc>
        <w:tc>
          <w:tcPr>
            <w:tcW w:w="2128" w:type="dxa"/>
          </w:tcPr>
          <w:p w14:paraId="4C0C5C39"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113ADD23"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50</w:t>
            </w:r>
          </w:p>
        </w:tc>
      </w:tr>
      <w:tr w:rsidR="003511D5" w:rsidRPr="00B637B2" w14:paraId="5E67F7F8" w14:textId="77777777" w:rsidTr="003D68DF">
        <w:tc>
          <w:tcPr>
            <w:cnfStyle w:val="001000000000" w:firstRow="0" w:lastRow="0" w:firstColumn="1" w:lastColumn="0" w:oddVBand="0" w:evenVBand="0" w:oddHBand="0" w:evenHBand="0" w:firstRowFirstColumn="0" w:firstRowLastColumn="0" w:lastRowFirstColumn="0" w:lastRowLastColumn="0"/>
            <w:tcW w:w="3819" w:type="dxa"/>
          </w:tcPr>
          <w:p w14:paraId="7BA3246C" w14:textId="77777777" w:rsidR="003511D5" w:rsidRPr="00B637B2" w:rsidRDefault="003511D5" w:rsidP="00CE75AB">
            <w:r w:rsidRPr="00B637B2">
              <w:t>Other</w:t>
            </w:r>
          </w:p>
        </w:tc>
        <w:tc>
          <w:tcPr>
            <w:tcW w:w="2083" w:type="dxa"/>
          </w:tcPr>
          <w:p w14:paraId="3CB95066"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Infectious disease</w:t>
            </w:r>
          </w:p>
        </w:tc>
        <w:tc>
          <w:tcPr>
            <w:tcW w:w="660" w:type="dxa"/>
          </w:tcPr>
          <w:p w14:paraId="2C4E3AFD"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33</w:t>
            </w:r>
          </w:p>
        </w:tc>
        <w:tc>
          <w:tcPr>
            <w:tcW w:w="2128" w:type="dxa"/>
          </w:tcPr>
          <w:p w14:paraId="5039BEE5" w14:textId="77777777" w:rsidR="003511D5" w:rsidRPr="00B637B2" w:rsidRDefault="003511D5" w:rsidP="00CE75AB">
            <w:pPr>
              <w:cnfStyle w:val="000000000000" w:firstRow="0" w:lastRow="0" w:firstColumn="0" w:lastColumn="0" w:oddVBand="0" w:evenVBand="0" w:oddHBand="0" w:evenHBand="0" w:firstRowFirstColumn="0" w:firstRowLastColumn="0" w:lastRowFirstColumn="0" w:lastRowLastColumn="0"/>
            </w:pPr>
            <w:r w:rsidRPr="00B637B2">
              <w:t>Access basic appliances</w:t>
            </w:r>
          </w:p>
        </w:tc>
        <w:tc>
          <w:tcPr>
            <w:tcW w:w="660" w:type="dxa"/>
          </w:tcPr>
          <w:p w14:paraId="525D3FDE" w14:textId="77777777" w:rsidR="003511D5" w:rsidRPr="00B637B2" w:rsidRDefault="003511D5" w:rsidP="00CE75AB">
            <w:pPr>
              <w:jc w:val="right"/>
              <w:cnfStyle w:val="000000000000" w:firstRow="0" w:lastRow="0" w:firstColumn="0" w:lastColumn="0" w:oddVBand="0" w:evenVBand="0" w:oddHBand="0" w:evenHBand="0" w:firstRowFirstColumn="0" w:firstRowLastColumn="0" w:lastRowFirstColumn="0" w:lastRowLastColumn="0"/>
            </w:pPr>
            <w:r w:rsidRPr="00B637B2">
              <w:t>67</w:t>
            </w:r>
          </w:p>
        </w:tc>
      </w:tr>
    </w:tbl>
    <w:p w14:paraId="5BE8737A" w14:textId="01ACABA8" w:rsidR="00A74ACA" w:rsidRPr="003F77D5" w:rsidRDefault="003D68DF" w:rsidP="007F2435">
      <w:pPr>
        <w:rPr>
          <w:rFonts w:ascii="Calibri Light" w:eastAsiaTheme="majorEastAsia" w:hAnsi="Calibri Light" w:cstheme="majorBidi"/>
          <w:b/>
          <w:bCs/>
          <w:color w:val="1F3763"/>
        </w:rPr>
      </w:pPr>
      <w:r w:rsidRPr="003F54D0">
        <w:rPr>
          <w:sz w:val="20"/>
          <w:szCs w:val="20"/>
        </w:rPr>
        <w:t xml:space="preserve">Table values correspond to the percentage of physicians by department who reported consistent charting on or vital to their practice.  Only the </w:t>
      </w:r>
      <w:r>
        <w:rPr>
          <w:sz w:val="20"/>
          <w:szCs w:val="20"/>
        </w:rPr>
        <w:t>E</w:t>
      </w:r>
      <w:r w:rsidRPr="003F54D0">
        <w:rPr>
          <w:sz w:val="20"/>
          <w:szCs w:val="20"/>
        </w:rPr>
        <w:t xml:space="preserve">DHs with the highest percentage of physicians are listed.  Multiple </w:t>
      </w:r>
      <w:r>
        <w:rPr>
          <w:sz w:val="20"/>
          <w:szCs w:val="20"/>
        </w:rPr>
        <w:t>E</w:t>
      </w:r>
      <w:r w:rsidRPr="003F54D0">
        <w:rPr>
          <w:sz w:val="20"/>
          <w:szCs w:val="20"/>
        </w:rPr>
        <w:t>DHs are listed if they had the same percentage of physicians reporting them.</w:t>
      </w:r>
    </w:p>
    <w:sectPr w:rsidR="00A74ACA" w:rsidRPr="003F77D5" w:rsidSect="00AC5C1B">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D1FFC" w14:textId="77777777" w:rsidR="00472576" w:rsidRDefault="00472576">
      <w:r>
        <w:separator/>
      </w:r>
    </w:p>
  </w:endnote>
  <w:endnote w:type="continuationSeparator" w:id="0">
    <w:p w14:paraId="58961313" w14:textId="77777777" w:rsidR="00472576" w:rsidRDefault="00472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716440" w14:paraId="5BBFE8A6" w14:textId="77777777" w:rsidTr="003870C8">
      <w:tc>
        <w:tcPr>
          <w:tcW w:w="3120" w:type="dxa"/>
        </w:tcPr>
        <w:p w14:paraId="2955364D" w14:textId="77777777" w:rsidR="00716440" w:rsidRDefault="00716440" w:rsidP="003870C8">
          <w:pPr>
            <w:pStyle w:val="Header"/>
            <w:ind w:left="-115"/>
          </w:pPr>
        </w:p>
      </w:tc>
      <w:tc>
        <w:tcPr>
          <w:tcW w:w="3120" w:type="dxa"/>
        </w:tcPr>
        <w:p w14:paraId="4510F479" w14:textId="77777777" w:rsidR="00716440" w:rsidRDefault="00716440" w:rsidP="003870C8">
          <w:pPr>
            <w:pStyle w:val="Header"/>
            <w:jc w:val="center"/>
          </w:pPr>
        </w:p>
      </w:tc>
      <w:tc>
        <w:tcPr>
          <w:tcW w:w="3120" w:type="dxa"/>
        </w:tcPr>
        <w:p w14:paraId="367FB141" w14:textId="77777777" w:rsidR="00716440" w:rsidRDefault="00716440" w:rsidP="003870C8">
          <w:pPr>
            <w:pStyle w:val="Header"/>
            <w:ind w:right="-115"/>
            <w:jc w:val="right"/>
          </w:pPr>
          <w:r>
            <w:fldChar w:fldCharType="begin"/>
          </w:r>
          <w:r>
            <w:instrText>PAGE</w:instrText>
          </w:r>
          <w:r>
            <w:fldChar w:fldCharType="separate"/>
          </w:r>
          <w:r>
            <w:rPr>
              <w:noProof/>
            </w:rPr>
            <w:t>1</w:t>
          </w:r>
          <w:r>
            <w:fldChar w:fldCharType="end"/>
          </w:r>
        </w:p>
      </w:tc>
    </w:tr>
  </w:tbl>
  <w:p w14:paraId="6C4D0091" w14:textId="77777777" w:rsidR="00716440" w:rsidRDefault="00716440" w:rsidP="003870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16285" w14:textId="77777777" w:rsidR="00472576" w:rsidRDefault="00472576">
      <w:r>
        <w:separator/>
      </w:r>
    </w:p>
  </w:footnote>
  <w:footnote w:type="continuationSeparator" w:id="0">
    <w:p w14:paraId="3E1EDB42" w14:textId="77777777" w:rsidR="00472576" w:rsidRDefault="004725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716440" w14:paraId="768B253F" w14:textId="77777777" w:rsidTr="003870C8">
      <w:tc>
        <w:tcPr>
          <w:tcW w:w="3120" w:type="dxa"/>
        </w:tcPr>
        <w:p w14:paraId="12F4C187" w14:textId="77777777" w:rsidR="00716440" w:rsidRDefault="00716440" w:rsidP="003870C8">
          <w:pPr>
            <w:pStyle w:val="Header"/>
            <w:ind w:left="-115"/>
          </w:pPr>
        </w:p>
      </w:tc>
      <w:tc>
        <w:tcPr>
          <w:tcW w:w="3120" w:type="dxa"/>
        </w:tcPr>
        <w:p w14:paraId="52B104B3" w14:textId="77777777" w:rsidR="00716440" w:rsidRDefault="00716440" w:rsidP="003870C8">
          <w:pPr>
            <w:pStyle w:val="Header"/>
            <w:jc w:val="center"/>
          </w:pPr>
        </w:p>
      </w:tc>
      <w:tc>
        <w:tcPr>
          <w:tcW w:w="3120" w:type="dxa"/>
        </w:tcPr>
        <w:p w14:paraId="6C0E2AC1" w14:textId="77777777" w:rsidR="00716440" w:rsidRDefault="00716440" w:rsidP="003870C8">
          <w:pPr>
            <w:pStyle w:val="Header"/>
            <w:ind w:right="-115"/>
            <w:jc w:val="right"/>
          </w:pPr>
        </w:p>
      </w:tc>
    </w:tr>
  </w:tbl>
  <w:p w14:paraId="4C98C5D2" w14:textId="13E4AA74" w:rsidR="007E3D5C" w:rsidRDefault="007E3D5C" w:rsidP="007E3D5C">
    <w:pPr>
      <w:pStyle w:val="Header"/>
    </w:pPr>
    <w:r>
      <w:tab/>
    </w:r>
    <w:r>
      <w:tab/>
    </w:r>
    <w:proofErr w:type="spellStart"/>
    <w:r>
      <w:t>Sood</w:t>
    </w:r>
    <w:proofErr w:type="spellEnd"/>
    <w:r>
      <w:t>, N., Jasani, S.</w:t>
    </w:r>
  </w:p>
  <w:p w14:paraId="5320DAE5" w14:textId="5CE631FB" w:rsidR="00716440" w:rsidRDefault="00716440" w:rsidP="007E3D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020B"/>
    <w:multiLevelType w:val="multilevel"/>
    <w:tmpl w:val="3F225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C66403"/>
    <w:multiLevelType w:val="hybridMultilevel"/>
    <w:tmpl w:val="376A421E"/>
    <w:lvl w:ilvl="0" w:tplc="015EABEA">
      <w:start w:val="1"/>
      <w:numFmt w:val="bullet"/>
      <w:lvlText w:val="-"/>
      <w:lvlJc w:val="left"/>
      <w:pPr>
        <w:ind w:left="720" w:hanging="360"/>
      </w:pPr>
      <w:rPr>
        <w:rFonts w:ascii="Calibri" w:hAnsi="Calibri" w:hint="default"/>
      </w:rPr>
    </w:lvl>
    <w:lvl w:ilvl="1" w:tplc="E37A4A0E">
      <w:start w:val="1"/>
      <w:numFmt w:val="bullet"/>
      <w:lvlText w:val="o"/>
      <w:lvlJc w:val="left"/>
      <w:pPr>
        <w:ind w:left="1440" w:hanging="360"/>
      </w:pPr>
      <w:rPr>
        <w:rFonts w:ascii="Courier New" w:hAnsi="Courier New" w:hint="default"/>
      </w:rPr>
    </w:lvl>
    <w:lvl w:ilvl="2" w:tplc="676ADE96">
      <w:start w:val="1"/>
      <w:numFmt w:val="bullet"/>
      <w:lvlText w:val=""/>
      <w:lvlJc w:val="left"/>
      <w:pPr>
        <w:ind w:left="2160" w:hanging="360"/>
      </w:pPr>
      <w:rPr>
        <w:rFonts w:ascii="Wingdings" w:hAnsi="Wingdings" w:hint="default"/>
      </w:rPr>
    </w:lvl>
    <w:lvl w:ilvl="3" w:tplc="C4800F82">
      <w:start w:val="1"/>
      <w:numFmt w:val="bullet"/>
      <w:lvlText w:val=""/>
      <w:lvlJc w:val="left"/>
      <w:pPr>
        <w:ind w:left="2880" w:hanging="360"/>
      </w:pPr>
      <w:rPr>
        <w:rFonts w:ascii="Symbol" w:hAnsi="Symbol" w:hint="default"/>
      </w:rPr>
    </w:lvl>
    <w:lvl w:ilvl="4" w:tplc="41F48DC2">
      <w:start w:val="1"/>
      <w:numFmt w:val="bullet"/>
      <w:lvlText w:val="o"/>
      <w:lvlJc w:val="left"/>
      <w:pPr>
        <w:ind w:left="3600" w:hanging="360"/>
      </w:pPr>
      <w:rPr>
        <w:rFonts w:ascii="Courier New" w:hAnsi="Courier New" w:hint="default"/>
      </w:rPr>
    </w:lvl>
    <w:lvl w:ilvl="5" w:tplc="AD2E521C">
      <w:start w:val="1"/>
      <w:numFmt w:val="bullet"/>
      <w:lvlText w:val=""/>
      <w:lvlJc w:val="left"/>
      <w:pPr>
        <w:ind w:left="4320" w:hanging="360"/>
      </w:pPr>
      <w:rPr>
        <w:rFonts w:ascii="Wingdings" w:hAnsi="Wingdings" w:hint="default"/>
      </w:rPr>
    </w:lvl>
    <w:lvl w:ilvl="6" w:tplc="4C1A05AC">
      <w:start w:val="1"/>
      <w:numFmt w:val="bullet"/>
      <w:lvlText w:val=""/>
      <w:lvlJc w:val="left"/>
      <w:pPr>
        <w:ind w:left="5040" w:hanging="360"/>
      </w:pPr>
      <w:rPr>
        <w:rFonts w:ascii="Symbol" w:hAnsi="Symbol" w:hint="default"/>
      </w:rPr>
    </w:lvl>
    <w:lvl w:ilvl="7" w:tplc="D47ACF7C">
      <w:start w:val="1"/>
      <w:numFmt w:val="bullet"/>
      <w:lvlText w:val="o"/>
      <w:lvlJc w:val="left"/>
      <w:pPr>
        <w:ind w:left="5760" w:hanging="360"/>
      </w:pPr>
      <w:rPr>
        <w:rFonts w:ascii="Courier New" w:hAnsi="Courier New" w:hint="default"/>
      </w:rPr>
    </w:lvl>
    <w:lvl w:ilvl="8" w:tplc="7EC00272">
      <w:start w:val="1"/>
      <w:numFmt w:val="bullet"/>
      <w:lvlText w:val=""/>
      <w:lvlJc w:val="left"/>
      <w:pPr>
        <w:ind w:left="6480" w:hanging="360"/>
      </w:pPr>
      <w:rPr>
        <w:rFonts w:ascii="Wingdings" w:hAnsi="Wingdings" w:hint="default"/>
      </w:rPr>
    </w:lvl>
  </w:abstractNum>
  <w:abstractNum w:abstractNumId="2" w15:restartNumberingAfterBreak="0">
    <w:nsid w:val="12EC141B"/>
    <w:multiLevelType w:val="hybridMultilevel"/>
    <w:tmpl w:val="EE6897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122E74"/>
    <w:multiLevelType w:val="hybridMultilevel"/>
    <w:tmpl w:val="508EA68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5B3719"/>
    <w:multiLevelType w:val="hybridMultilevel"/>
    <w:tmpl w:val="05503B18"/>
    <w:lvl w:ilvl="0" w:tplc="6DFA7A32">
      <w:start w:val="1"/>
      <w:numFmt w:val="bullet"/>
      <w:lvlText w:val="-"/>
      <w:lvlJc w:val="left"/>
      <w:pPr>
        <w:ind w:left="720" w:hanging="360"/>
      </w:pPr>
      <w:rPr>
        <w:rFonts w:ascii="Calibri" w:hAnsi="Calibri" w:hint="default"/>
      </w:rPr>
    </w:lvl>
    <w:lvl w:ilvl="1" w:tplc="6584EF24">
      <w:start w:val="1"/>
      <w:numFmt w:val="bullet"/>
      <w:lvlText w:val="o"/>
      <w:lvlJc w:val="left"/>
      <w:pPr>
        <w:ind w:left="1440" w:hanging="360"/>
      </w:pPr>
      <w:rPr>
        <w:rFonts w:ascii="Courier New" w:hAnsi="Courier New" w:hint="default"/>
      </w:rPr>
    </w:lvl>
    <w:lvl w:ilvl="2" w:tplc="DE46CCBA">
      <w:start w:val="1"/>
      <w:numFmt w:val="bullet"/>
      <w:lvlText w:val=""/>
      <w:lvlJc w:val="left"/>
      <w:pPr>
        <w:ind w:left="2160" w:hanging="360"/>
      </w:pPr>
      <w:rPr>
        <w:rFonts w:ascii="Wingdings" w:hAnsi="Wingdings" w:hint="default"/>
      </w:rPr>
    </w:lvl>
    <w:lvl w:ilvl="3" w:tplc="703E7606">
      <w:start w:val="1"/>
      <w:numFmt w:val="bullet"/>
      <w:lvlText w:val=""/>
      <w:lvlJc w:val="left"/>
      <w:pPr>
        <w:ind w:left="2880" w:hanging="360"/>
      </w:pPr>
      <w:rPr>
        <w:rFonts w:ascii="Symbol" w:hAnsi="Symbol" w:hint="default"/>
      </w:rPr>
    </w:lvl>
    <w:lvl w:ilvl="4" w:tplc="24E0EFAA">
      <w:start w:val="1"/>
      <w:numFmt w:val="bullet"/>
      <w:lvlText w:val="o"/>
      <w:lvlJc w:val="left"/>
      <w:pPr>
        <w:ind w:left="3600" w:hanging="360"/>
      </w:pPr>
      <w:rPr>
        <w:rFonts w:ascii="Courier New" w:hAnsi="Courier New" w:hint="default"/>
      </w:rPr>
    </w:lvl>
    <w:lvl w:ilvl="5" w:tplc="0B94AB00">
      <w:start w:val="1"/>
      <w:numFmt w:val="bullet"/>
      <w:lvlText w:val=""/>
      <w:lvlJc w:val="left"/>
      <w:pPr>
        <w:ind w:left="4320" w:hanging="360"/>
      </w:pPr>
      <w:rPr>
        <w:rFonts w:ascii="Wingdings" w:hAnsi="Wingdings" w:hint="default"/>
      </w:rPr>
    </w:lvl>
    <w:lvl w:ilvl="6" w:tplc="CDB8CADA">
      <w:start w:val="1"/>
      <w:numFmt w:val="bullet"/>
      <w:lvlText w:val=""/>
      <w:lvlJc w:val="left"/>
      <w:pPr>
        <w:ind w:left="5040" w:hanging="360"/>
      </w:pPr>
      <w:rPr>
        <w:rFonts w:ascii="Symbol" w:hAnsi="Symbol" w:hint="default"/>
      </w:rPr>
    </w:lvl>
    <w:lvl w:ilvl="7" w:tplc="B79ECA38">
      <w:start w:val="1"/>
      <w:numFmt w:val="bullet"/>
      <w:lvlText w:val="o"/>
      <w:lvlJc w:val="left"/>
      <w:pPr>
        <w:ind w:left="5760" w:hanging="360"/>
      </w:pPr>
      <w:rPr>
        <w:rFonts w:ascii="Courier New" w:hAnsi="Courier New" w:hint="default"/>
      </w:rPr>
    </w:lvl>
    <w:lvl w:ilvl="8" w:tplc="5A10995A">
      <w:start w:val="1"/>
      <w:numFmt w:val="bullet"/>
      <w:lvlText w:val=""/>
      <w:lvlJc w:val="left"/>
      <w:pPr>
        <w:ind w:left="6480" w:hanging="360"/>
      </w:pPr>
      <w:rPr>
        <w:rFonts w:ascii="Wingdings" w:hAnsi="Wingdings" w:hint="default"/>
      </w:rPr>
    </w:lvl>
  </w:abstractNum>
  <w:abstractNum w:abstractNumId="5" w15:restartNumberingAfterBreak="0">
    <w:nsid w:val="33796537"/>
    <w:multiLevelType w:val="hybridMultilevel"/>
    <w:tmpl w:val="004A84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0056D3"/>
    <w:multiLevelType w:val="hybridMultilevel"/>
    <w:tmpl w:val="5552AF9E"/>
    <w:lvl w:ilvl="0" w:tplc="7F123ECC">
      <w:start w:val="180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170A5D"/>
    <w:multiLevelType w:val="hybridMultilevel"/>
    <w:tmpl w:val="A484D99A"/>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8" w15:restartNumberingAfterBreak="0">
    <w:nsid w:val="491D2F0C"/>
    <w:multiLevelType w:val="hybridMultilevel"/>
    <w:tmpl w:val="43BE407C"/>
    <w:lvl w:ilvl="0" w:tplc="3E92D84A">
      <w:start w:val="1"/>
      <w:numFmt w:val="bullet"/>
      <w:lvlText w:val="-"/>
      <w:lvlJc w:val="left"/>
      <w:pPr>
        <w:ind w:left="720" w:hanging="360"/>
      </w:pPr>
      <w:rPr>
        <w:rFonts w:ascii="Calibri" w:hAnsi="Calibri" w:hint="default"/>
      </w:rPr>
    </w:lvl>
    <w:lvl w:ilvl="1" w:tplc="0A7EF65E">
      <w:start w:val="1"/>
      <w:numFmt w:val="bullet"/>
      <w:lvlText w:val="o"/>
      <w:lvlJc w:val="left"/>
      <w:pPr>
        <w:ind w:left="1440" w:hanging="360"/>
      </w:pPr>
      <w:rPr>
        <w:rFonts w:ascii="Courier New" w:hAnsi="Courier New" w:hint="default"/>
      </w:rPr>
    </w:lvl>
    <w:lvl w:ilvl="2" w:tplc="3F96D676">
      <w:start w:val="1"/>
      <w:numFmt w:val="bullet"/>
      <w:lvlText w:val=""/>
      <w:lvlJc w:val="left"/>
      <w:pPr>
        <w:ind w:left="2160" w:hanging="360"/>
      </w:pPr>
      <w:rPr>
        <w:rFonts w:ascii="Wingdings" w:hAnsi="Wingdings" w:hint="default"/>
      </w:rPr>
    </w:lvl>
    <w:lvl w:ilvl="3" w:tplc="0948934C">
      <w:start w:val="1"/>
      <w:numFmt w:val="bullet"/>
      <w:lvlText w:val=""/>
      <w:lvlJc w:val="left"/>
      <w:pPr>
        <w:ind w:left="2880" w:hanging="360"/>
      </w:pPr>
      <w:rPr>
        <w:rFonts w:ascii="Symbol" w:hAnsi="Symbol" w:hint="default"/>
      </w:rPr>
    </w:lvl>
    <w:lvl w:ilvl="4" w:tplc="68227BA4">
      <w:start w:val="1"/>
      <w:numFmt w:val="bullet"/>
      <w:lvlText w:val="o"/>
      <w:lvlJc w:val="left"/>
      <w:pPr>
        <w:ind w:left="3600" w:hanging="360"/>
      </w:pPr>
      <w:rPr>
        <w:rFonts w:ascii="Courier New" w:hAnsi="Courier New" w:hint="default"/>
      </w:rPr>
    </w:lvl>
    <w:lvl w:ilvl="5" w:tplc="D776575E">
      <w:start w:val="1"/>
      <w:numFmt w:val="bullet"/>
      <w:lvlText w:val=""/>
      <w:lvlJc w:val="left"/>
      <w:pPr>
        <w:ind w:left="4320" w:hanging="360"/>
      </w:pPr>
      <w:rPr>
        <w:rFonts w:ascii="Wingdings" w:hAnsi="Wingdings" w:hint="default"/>
      </w:rPr>
    </w:lvl>
    <w:lvl w:ilvl="6" w:tplc="46E0958C">
      <w:start w:val="1"/>
      <w:numFmt w:val="bullet"/>
      <w:lvlText w:val=""/>
      <w:lvlJc w:val="left"/>
      <w:pPr>
        <w:ind w:left="5040" w:hanging="360"/>
      </w:pPr>
      <w:rPr>
        <w:rFonts w:ascii="Symbol" w:hAnsi="Symbol" w:hint="default"/>
      </w:rPr>
    </w:lvl>
    <w:lvl w:ilvl="7" w:tplc="B34E5F40">
      <w:start w:val="1"/>
      <w:numFmt w:val="bullet"/>
      <w:lvlText w:val="o"/>
      <w:lvlJc w:val="left"/>
      <w:pPr>
        <w:ind w:left="5760" w:hanging="360"/>
      </w:pPr>
      <w:rPr>
        <w:rFonts w:ascii="Courier New" w:hAnsi="Courier New" w:hint="default"/>
      </w:rPr>
    </w:lvl>
    <w:lvl w:ilvl="8" w:tplc="95765CEA">
      <w:start w:val="1"/>
      <w:numFmt w:val="bullet"/>
      <w:lvlText w:val=""/>
      <w:lvlJc w:val="left"/>
      <w:pPr>
        <w:ind w:left="6480" w:hanging="360"/>
      </w:pPr>
      <w:rPr>
        <w:rFonts w:ascii="Wingdings" w:hAnsi="Wingdings" w:hint="default"/>
      </w:rPr>
    </w:lvl>
  </w:abstractNum>
  <w:abstractNum w:abstractNumId="9" w15:restartNumberingAfterBreak="0">
    <w:nsid w:val="56682B0D"/>
    <w:multiLevelType w:val="hybridMultilevel"/>
    <w:tmpl w:val="098CBDC2"/>
    <w:lvl w:ilvl="0" w:tplc="453A1D1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6D098E"/>
    <w:multiLevelType w:val="hybridMultilevel"/>
    <w:tmpl w:val="4B72B72E"/>
    <w:lvl w:ilvl="0" w:tplc="7E180118">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1" w15:restartNumberingAfterBreak="0">
    <w:nsid w:val="5E645E05"/>
    <w:multiLevelType w:val="hybridMultilevel"/>
    <w:tmpl w:val="977291C4"/>
    <w:lvl w:ilvl="0" w:tplc="7F123ECC">
      <w:start w:val="18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E714B1"/>
    <w:multiLevelType w:val="hybridMultilevel"/>
    <w:tmpl w:val="508EA68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7091614"/>
    <w:multiLevelType w:val="hybridMultilevel"/>
    <w:tmpl w:val="EAB0EF80"/>
    <w:lvl w:ilvl="0" w:tplc="232818BA">
      <w:start w:val="1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9EE247C"/>
    <w:multiLevelType w:val="hybridMultilevel"/>
    <w:tmpl w:val="4F366020"/>
    <w:lvl w:ilvl="0" w:tplc="EB5A80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453598"/>
    <w:multiLevelType w:val="hybridMultilevel"/>
    <w:tmpl w:val="A6E8A840"/>
    <w:lvl w:ilvl="0" w:tplc="C21C5AF4">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9D70DA9"/>
    <w:multiLevelType w:val="hybridMultilevel"/>
    <w:tmpl w:val="9870A140"/>
    <w:lvl w:ilvl="0" w:tplc="B5808DBA">
      <w:start w:val="20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947AFA"/>
    <w:multiLevelType w:val="hybridMultilevel"/>
    <w:tmpl w:val="20E09F7C"/>
    <w:lvl w:ilvl="0" w:tplc="A1C6A09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7813387">
    <w:abstractNumId w:val="8"/>
  </w:num>
  <w:num w:numId="2" w16cid:durableId="164440152">
    <w:abstractNumId w:val="1"/>
  </w:num>
  <w:num w:numId="3" w16cid:durableId="852959645">
    <w:abstractNumId w:val="4"/>
  </w:num>
  <w:num w:numId="4" w16cid:durableId="191571640">
    <w:abstractNumId w:val="2"/>
  </w:num>
  <w:num w:numId="5" w16cid:durableId="2019457975">
    <w:abstractNumId w:val="14"/>
  </w:num>
  <w:num w:numId="6" w16cid:durableId="696198011">
    <w:abstractNumId w:val="7"/>
  </w:num>
  <w:num w:numId="7" w16cid:durableId="262343775">
    <w:abstractNumId w:val="10"/>
  </w:num>
  <w:num w:numId="8" w16cid:durableId="2143502099">
    <w:abstractNumId w:val="16"/>
  </w:num>
  <w:num w:numId="9" w16cid:durableId="54814257">
    <w:abstractNumId w:val="13"/>
  </w:num>
  <w:num w:numId="10" w16cid:durableId="237133833">
    <w:abstractNumId w:val="9"/>
  </w:num>
  <w:num w:numId="11" w16cid:durableId="1907455052">
    <w:abstractNumId w:val="5"/>
  </w:num>
  <w:num w:numId="12" w16cid:durableId="2060977838">
    <w:abstractNumId w:val="15"/>
  </w:num>
  <w:num w:numId="13" w16cid:durableId="16582246">
    <w:abstractNumId w:val="3"/>
  </w:num>
  <w:num w:numId="14" w16cid:durableId="832065703">
    <w:abstractNumId w:val="17"/>
  </w:num>
  <w:num w:numId="15" w16cid:durableId="63459307">
    <w:abstractNumId w:val="11"/>
  </w:num>
  <w:num w:numId="16" w16cid:durableId="1965115943">
    <w:abstractNumId w:val="12"/>
  </w:num>
  <w:num w:numId="17" w16cid:durableId="1357076406">
    <w:abstractNumId w:val="6"/>
  </w:num>
  <w:num w:numId="18" w16cid:durableId="468937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71CB9"/>
    <w:rsid w:val="000018B7"/>
    <w:rsid w:val="00005FCA"/>
    <w:rsid w:val="00011826"/>
    <w:rsid w:val="00025B63"/>
    <w:rsid w:val="00032D80"/>
    <w:rsid w:val="00037D34"/>
    <w:rsid w:val="00041EF3"/>
    <w:rsid w:val="000511A6"/>
    <w:rsid w:val="00051285"/>
    <w:rsid w:val="00052CC8"/>
    <w:rsid w:val="0005343F"/>
    <w:rsid w:val="0008096E"/>
    <w:rsid w:val="00081BDF"/>
    <w:rsid w:val="000946C4"/>
    <w:rsid w:val="000A3143"/>
    <w:rsid w:val="000A36C1"/>
    <w:rsid w:val="000B3839"/>
    <w:rsid w:val="000C0337"/>
    <w:rsid w:val="000C1F28"/>
    <w:rsid w:val="000C2FD2"/>
    <w:rsid w:val="000C6F76"/>
    <w:rsid w:val="000D0134"/>
    <w:rsid w:val="000D12C2"/>
    <w:rsid w:val="000D1CFA"/>
    <w:rsid w:val="000F7B88"/>
    <w:rsid w:val="00102323"/>
    <w:rsid w:val="00102467"/>
    <w:rsid w:val="00104FD9"/>
    <w:rsid w:val="00113BE2"/>
    <w:rsid w:val="00130AA4"/>
    <w:rsid w:val="00145CBB"/>
    <w:rsid w:val="001509EE"/>
    <w:rsid w:val="00152DD7"/>
    <w:rsid w:val="001710DA"/>
    <w:rsid w:val="0017341D"/>
    <w:rsid w:val="00176CD9"/>
    <w:rsid w:val="00184D46"/>
    <w:rsid w:val="00187F6E"/>
    <w:rsid w:val="00191663"/>
    <w:rsid w:val="0019288E"/>
    <w:rsid w:val="00194F5B"/>
    <w:rsid w:val="00196CAD"/>
    <w:rsid w:val="001A031A"/>
    <w:rsid w:val="001A189B"/>
    <w:rsid w:val="001A2BF7"/>
    <w:rsid w:val="001B2E95"/>
    <w:rsid w:val="001B5420"/>
    <w:rsid w:val="001D5620"/>
    <w:rsid w:val="001E0E44"/>
    <w:rsid w:val="001E2B3A"/>
    <w:rsid w:val="001E3C1C"/>
    <w:rsid w:val="001F5E2D"/>
    <w:rsid w:val="001F7ADC"/>
    <w:rsid w:val="00200397"/>
    <w:rsid w:val="00204B3D"/>
    <w:rsid w:val="00205225"/>
    <w:rsid w:val="00216CDF"/>
    <w:rsid w:val="00220F4C"/>
    <w:rsid w:val="00232FE1"/>
    <w:rsid w:val="00247B2A"/>
    <w:rsid w:val="00247C41"/>
    <w:rsid w:val="00251706"/>
    <w:rsid w:val="00267008"/>
    <w:rsid w:val="00275A96"/>
    <w:rsid w:val="00276F1E"/>
    <w:rsid w:val="00280390"/>
    <w:rsid w:val="0028549E"/>
    <w:rsid w:val="00286B16"/>
    <w:rsid w:val="00286BFC"/>
    <w:rsid w:val="00297FBF"/>
    <w:rsid w:val="002A0380"/>
    <w:rsid w:val="002A1345"/>
    <w:rsid w:val="002A148F"/>
    <w:rsid w:val="002A372A"/>
    <w:rsid w:val="002A40C7"/>
    <w:rsid w:val="002B0770"/>
    <w:rsid w:val="002B0C30"/>
    <w:rsid w:val="002B1EC4"/>
    <w:rsid w:val="002C0E8C"/>
    <w:rsid w:val="002C12BC"/>
    <w:rsid w:val="002C1F76"/>
    <w:rsid w:val="002C2FFF"/>
    <w:rsid w:val="002D163C"/>
    <w:rsid w:val="002E00EF"/>
    <w:rsid w:val="002E11E2"/>
    <w:rsid w:val="002F77EB"/>
    <w:rsid w:val="003025C7"/>
    <w:rsid w:val="00306A5F"/>
    <w:rsid w:val="003073F7"/>
    <w:rsid w:val="003119D9"/>
    <w:rsid w:val="00315772"/>
    <w:rsid w:val="00321320"/>
    <w:rsid w:val="00327FB5"/>
    <w:rsid w:val="00332039"/>
    <w:rsid w:val="003330E3"/>
    <w:rsid w:val="00334F9E"/>
    <w:rsid w:val="003440C1"/>
    <w:rsid w:val="003511D5"/>
    <w:rsid w:val="00357419"/>
    <w:rsid w:val="00361F92"/>
    <w:rsid w:val="003706D1"/>
    <w:rsid w:val="003733E1"/>
    <w:rsid w:val="00375164"/>
    <w:rsid w:val="00381D74"/>
    <w:rsid w:val="003870C8"/>
    <w:rsid w:val="00391735"/>
    <w:rsid w:val="003A17EE"/>
    <w:rsid w:val="003C2210"/>
    <w:rsid w:val="003C7998"/>
    <w:rsid w:val="003D4DF5"/>
    <w:rsid w:val="003D68DF"/>
    <w:rsid w:val="003E165F"/>
    <w:rsid w:val="003E408A"/>
    <w:rsid w:val="003E6316"/>
    <w:rsid w:val="003F54D0"/>
    <w:rsid w:val="003F581A"/>
    <w:rsid w:val="003F77D5"/>
    <w:rsid w:val="003F7DB7"/>
    <w:rsid w:val="00402566"/>
    <w:rsid w:val="00403021"/>
    <w:rsid w:val="00412EDB"/>
    <w:rsid w:val="0041647B"/>
    <w:rsid w:val="0044028E"/>
    <w:rsid w:val="0045113D"/>
    <w:rsid w:val="00456125"/>
    <w:rsid w:val="00462A3D"/>
    <w:rsid w:val="00462A65"/>
    <w:rsid w:val="004638A1"/>
    <w:rsid w:val="00472576"/>
    <w:rsid w:val="00487E27"/>
    <w:rsid w:val="004C013F"/>
    <w:rsid w:val="004C02F8"/>
    <w:rsid w:val="004C6939"/>
    <w:rsid w:val="004E0341"/>
    <w:rsid w:val="005007AD"/>
    <w:rsid w:val="00502E49"/>
    <w:rsid w:val="005105AB"/>
    <w:rsid w:val="005112E4"/>
    <w:rsid w:val="00522ED3"/>
    <w:rsid w:val="00524F64"/>
    <w:rsid w:val="00525747"/>
    <w:rsid w:val="0053145E"/>
    <w:rsid w:val="0054083E"/>
    <w:rsid w:val="00543517"/>
    <w:rsid w:val="00544337"/>
    <w:rsid w:val="00561161"/>
    <w:rsid w:val="00565A45"/>
    <w:rsid w:val="0056646A"/>
    <w:rsid w:val="005830F0"/>
    <w:rsid w:val="00585D40"/>
    <w:rsid w:val="005A1AD9"/>
    <w:rsid w:val="005A3FA3"/>
    <w:rsid w:val="005B160B"/>
    <w:rsid w:val="005B3DD3"/>
    <w:rsid w:val="005C50A6"/>
    <w:rsid w:val="005C6BFB"/>
    <w:rsid w:val="005D6E9B"/>
    <w:rsid w:val="005E0000"/>
    <w:rsid w:val="005E1C0C"/>
    <w:rsid w:val="005F4304"/>
    <w:rsid w:val="005F7863"/>
    <w:rsid w:val="0061351C"/>
    <w:rsid w:val="00625581"/>
    <w:rsid w:val="00630A22"/>
    <w:rsid w:val="006333E2"/>
    <w:rsid w:val="00633C91"/>
    <w:rsid w:val="00633FAF"/>
    <w:rsid w:val="00636FE7"/>
    <w:rsid w:val="00636FF6"/>
    <w:rsid w:val="00637C21"/>
    <w:rsid w:val="00642BA2"/>
    <w:rsid w:val="006433A6"/>
    <w:rsid w:val="006469F0"/>
    <w:rsid w:val="00652A0A"/>
    <w:rsid w:val="00654914"/>
    <w:rsid w:val="006551BD"/>
    <w:rsid w:val="00674B0B"/>
    <w:rsid w:val="00681A4C"/>
    <w:rsid w:val="00682ECD"/>
    <w:rsid w:val="00687E08"/>
    <w:rsid w:val="00687FEE"/>
    <w:rsid w:val="00693462"/>
    <w:rsid w:val="00693CE2"/>
    <w:rsid w:val="00697402"/>
    <w:rsid w:val="00697C0B"/>
    <w:rsid w:val="006A6CEC"/>
    <w:rsid w:val="006A7CD9"/>
    <w:rsid w:val="006B0D3D"/>
    <w:rsid w:val="006D4BC7"/>
    <w:rsid w:val="006E023C"/>
    <w:rsid w:val="006E0D11"/>
    <w:rsid w:val="006E1351"/>
    <w:rsid w:val="006E4A3B"/>
    <w:rsid w:val="006F045F"/>
    <w:rsid w:val="006F0B7E"/>
    <w:rsid w:val="006F6AE3"/>
    <w:rsid w:val="00716054"/>
    <w:rsid w:val="00716440"/>
    <w:rsid w:val="00733B19"/>
    <w:rsid w:val="007347B3"/>
    <w:rsid w:val="007469F4"/>
    <w:rsid w:val="00753292"/>
    <w:rsid w:val="00754297"/>
    <w:rsid w:val="00756DB1"/>
    <w:rsid w:val="0077395E"/>
    <w:rsid w:val="0077680C"/>
    <w:rsid w:val="00780ADF"/>
    <w:rsid w:val="00791831"/>
    <w:rsid w:val="00794826"/>
    <w:rsid w:val="007A24CD"/>
    <w:rsid w:val="007A25B6"/>
    <w:rsid w:val="007A2FEB"/>
    <w:rsid w:val="007A6E95"/>
    <w:rsid w:val="007C7C26"/>
    <w:rsid w:val="007D29A2"/>
    <w:rsid w:val="007E3D5C"/>
    <w:rsid w:val="007E3F82"/>
    <w:rsid w:val="007F2435"/>
    <w:rsid w:val="007F339E"/>
    <w:rsid w:val="00804969"/>
    <w:rsid w:val="00812869"/>
    <w:rsid w:val="0082229D"/>
    <w:rsid w:val="00834546"/>
    <w:rsid w:val="00834DAB"/>
    <w:rsid w:val="008418C3"/>
    <w:rsid w:val="00844338"/>
    <w:rsid w:val="00845073"/>
    <w:rsid w:val="0085407B"/>
    <w:rsid w:val="008700CF"/>
    <w:rsid w:val="00885828"/>
    <w:rsid w:val="008951AB"/>
    <w:rsid w:val="00896A31"/>
    <w:rsid w:val="008A4D6E"/>
    <w:rsid w:val="008A5A98"/>
    <w:rsid w:val="008B72DE"/>
    <w:rsid w:val="008C2F19"/>
    <w:rsid w:val="008C6B0E"/>
    <w:rsid w:val="008D76CD"/>
    <w:rsid w:val="008F7EE1"/>
    <w:rsid w:val="00905AB9"/>
    <w:rsid w:val="00914424"/>
    <w:rsid w:val="00917FF4"/>
    <w:rsid w:val="00920C1D"/>
    <w:rsid w:val="00926332"/>
    <w:rsid w:val="009309A4"/>
    <w:rsid w:val="00932F9B"/>
    <w:rsid w:val="009413F8"/>
    <w:rsid w:val="00960BF4"/>
    <w:rsid w:val="00965D63"/>
    <w:rsid w:val="00971B81"/>
    <w:rsid w:val="00971CB9"/>
    <w:rsid w:val="00973AC3"/>
    <w:rsid w:val="009756D6"/>
    <w:rsid w:val="0097782A"/>
    <w:rsid w:val="009853BE"/>
    <w:rsid w:val="00990E7D"/>
    <w:rsid w:val="009A6562"/>
    <w:rsid w:val="009A76C9"/>
    <w:rsid w:val="009B17EC"/>
    <w:rsid w:val="009B2BAF"/>
    <w:rsid w:val="009C27DC"/>
    <w:rsid w:val="009C42CD"/>
    <w:rsid w:val="009C645D"/>
    <w:rsid w:val="009D6143"/>
    <w:rsid w:val="009E28E8"/>
    <w:rsid w:val="009E3785"/>
    <w:rsid w:val="009E3D83"/>
    <w:rsid w:val="009F3AAD"/>
    <w:rsid w:val="009F62DE"/>
    <w:rsid w:val="009F6DF0"/>
    <w:rsid w:val="00A12D90"/>
    <w:rsid w:val="00A138C8"/>
    <w:rsid w:val="00A201D2"/>
    <w:rsid w:val="00A23B67"/>
    <w:rsid w:val="00A243A3"/>
    <w:rsid w:val="00A253B3"/>
    <w:rsid w:val="00A33775"/>
    <w:rsid w:val="00A36527"/>
    <w:rsid w:val="00A41E58"/>
    <w:rsid w:val="00A422D9"/>
    <w:rsid w:val="00A43660"/>
    <w:rsid w:val="00A44358"/>
    <w:rsid w:val="00A50F17"/>
    <w:rsid w:val="00A540B7"/>
    <w:rsid w:val="00A73DB6"/>
    <w:rsid w:val="00A74ACA"/>
    <w:rsid w:val="00A7617A"/>
    <w:rsid w:val="00A81F47"/>
    <w:rsid w:val="00A834C4"/>
    <w:rsid w:val="00A84023"/>
    <w:rsid w:val="00A918A7"/>
    <w:rsid w:val="00A93D73"/>
    <w:rsid w:val="00A97949"/>
    <w:rsid w:val="00AA3838"/>
    <w:rsid w:val="00AA522F"/>
    <w:rsid w:val="00AA70C2"/>
    <w:rsid w:val="00AA7510"/>
    <w:rsid w:val="00AB0178"/>
    <w:rsid w:val="00AB2BE8"/>
    <w:rsid w:val="00AB528C"/>
    <w:rsid w:val="00AB64DE"/>
    <w:rsid w:val="00AC5C1B"/>
    <w:rsid w:val="00AC6F45"/>
    <w:rsid w:val="00AC78E9"/>
    <w:rsid w:val="00AD376A"/>
    <w:rsid w:val="00AD4728"/>
    <w:rsid w:val="00AF207E"/>
    <w:rsid w:val="00AF66F5"/>
    <w:rsid w:val="00B03CC9"/>
    <w:rsid w:val="00B1302E"/>
    <w:rsid w:val="00B145C3"/>
    <w:rsid w:val="00B15634"/>
    <w:rsid w:val="00B3230F"/>
    <w:rsid w:val="00B35393"/>
    <w:rsid w:val="00B5167D"/>
    <w:rsid w:val="00B54B91"/>
    <w:rsid w:val="00B56BDA"/>
    <w:rsid w:val="00B57AFD"/>
    <w:rsid w:val="00B622BC"/>
    <w:rsid w:val="00B637B2"/>
    <w:rsid w:val="00B63E2A"/>
    <w:rsid w:val="00B66628"/>
    <w:rsid w:val="00B67324"/>
    <w:rsid w:val="00B673DA"/>
    <w:rsid w:val="00B81AA5"/>
    <w:rsid w:val="00B85A8A"/>
    <w:rsid w:val="00B86D54"/>
    <w:rsid w:val="00B969E3"/>
    <w:rsid w:val="00BA5104"/>
    <w:rsid w:val="00BB3A19"/>
    <w:rsid w:val="00BC3B09"/>
    <w:rsid w:val="00BC4D21"/>
    <w:rsid w:val="00BD7D0E"/>
    <w:rsid w:val="00BE0B9C"/>
    <w:rsid w:val="00C0042C"/>
    <w:rsid w:val="00C00757"/>
    <w:rsid w:val="00C0413E"/>
    <w:rsid w:val="00C10433"/>
    <w:rsid w:val="00C1148E"/>
    <w:rsid w:val="00C30590"/>
    <w:rsid w:val="00C3387C"/>
    <w:rsid w:val="00C35132"/>
    <w:rsid w:val="00C35581"/>
    <w:rsid w:val="00C36A56"/>
    <w:rsid w:val="00C54003"/>
    <w:rsid w:val="00C570BE"/>
    <w:rsid w:val="00C76E47"/>
    <w:rsid w:val="00C92484"/>
    <w:rsid w:val="00CA18DA"/>
    <w:rsid w:val="00CB2A3A"/>
    <w:rsid w:val="00CB7D02"/>
    <w:rsid w:val="00CD452F"/>
    <w:rsid w:val="00CE2FB8"/>
    <w:rsid w:val="00CE6642"/>
    <w:rsid w:val="00CE75AB"/>
    <w:rsid w:val="00D0392E"/>
    <w:rsid w:val="00D0419C"/>
    <w:rsid w:val="00D11079"/>
    <w:rsid w:val="00D13C92"/>
    <w:rsid w:val="00D14F59"/>
    <w:rsid w:val="00D20FD2"/>
    <w:rsid w:val="00D21171"/>
    <w:rsid w:val="00D23A79"/>
    <w:rsid w:val="00D27197"/>
    <w:rsid w:val="00D337BA"/>
    <w:rsid w:val="00D33A8F"/>
    <w:rsid w:val="00D33BA3"/>
    <w:rsid w:val="00D51FFD"/>
    <w:rsid w:val="00D52552"/>
    <w:rsid w:val="00D53C53"/>
    <w:rsid w:val="00D63A59"/>
    <w:rsid w:val="00D63EF7"/>
    <w:rsid w:val="00D64A27"/>
    <w:rsid w:val="00D653E0"/>
    <w:rsid w:val="00D71413"/>
    <w:rsid w:val="00D739D3"/>
    <w:rsid w:val="00D9341A"/>
    <w:rsid w:val="00D93E56"/>
    <w:rsid w:val="00D93EEE"/>
    <w:rsid w:val="00DA3E9F"/>
    <w:rsid w:val="00DA6DB3"/>
    <w:rsid w:val="00DB588A"/>
    <w:rsid w:val="00DC1986"/>
    <w:rsid w:val="00DC3546"/>
    <w:rsid w:val="00DC779E"/>
    <w:rsid w:val="00DD0177"/>
    <w:rsid w:val="00DD25A9"/>
    <w:rsid w:val="00DD3F93"/>
    <w:rsid w:val="00DE035C"/>
    <w:rsid w:val="00DE2CB1"/>
    <w:rsid w:val="00DF3C83"/>
    <w:rsid w:val="00E01197"/>
    <w:rsid w:val="00E057F2"/>
    <w:rsid w:val="00E12856"/>
    <w:rsid w:val="00E12F34"/>
    <w:rsid w:val="00E177A6"/>
    <w:rsid w:val="00E23995"/>
    <w:rsid w:val="00E3142A"/>
    <w:rsid w:val="00E40E61"/>
    <w:rsid w:val="00E4525E"/>
    <w:rsid w:val="00E47AD2"/>
    <w:rsid w:val="00E519CC"/>
    <w:rsid w:val="00E546DF"/>
    <w:rsid w:val="00E638B6"/>
    <w:rsid w:val="00E63C62"/>
    <w:rsid w:val="00E66AEE"/>
    <w:rsid w:val="00E86D2F"/>
    <w:rsid w:val="00EA144A"/>
    <w:rsid w:val="00EB0F07"/>
    <w:rsid w:val="00EB5879"/>
    <w:rsid w:val="00EC54C4"/>
    <w:rsid w:val="00ED1167"/>
    <w:rsid w:val="00ED71D9"/>
    <w:rsid w:val="00EE0618"/>
    <w:rsid w:val="00EE5578"/>
    <w:rsid w:val="00F01714"/>
    <w:rsid w:val="00F01C32"/>
    <w:rsid w:val="00F077FA"/>
    <w:rsid w:val="00F228E9"/>
    <w:rsid w:val="00F244B0"/>
    <w:rsid w:val="00F30D42"/>
    <w:rsid w:val="00F4287C"/>
    <w:rsid w:val="00F43870"/>
    <w:rsid w:val="00F460A7"/>
    <w:rsid w:val="00F56AB7"/>
    <w:rsid w:val="00F65A6D"/>
    <w:rsid w:val="00F70293"/>
    <w:rsid w:val="00F7073C"/>
    <w:rsid w:val="00F714C4"/>
    <w:rsid w:val="00F73891"/>
    <w:rsid w:val="00FA0118"/>
    <w:rsid w:val="00FA62FA"/>
    <w:rsid w:val="00FC293B"/>
    <w:rsid w:val="00FC7477"/>
    <w:rsid w:val="00FC7E03"/>
    <w:rsid w:val="00FD328A"/>
    <w:rsid w:val="00FD4F7D"/>
    <w:rsid w:val="00FD5806"/>
    <w:rsid w:val="00FD5C28"/>
    <w:rsid w:val="00FE3F9C"/>
    <w:rsid w:val="00FF01F5"/>
    <w:rsid w:val="00FF44C2"/>
    <w:rsid w:val="00FF4DC2"/>
    <w:rsid w:val="00FF6033"/>
    <w:rsid w:val="00FF7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490B62"/>
  <w15:chartTrackingRefBased/>
  <w15:docId w15:val="{81A5EDA4-BD40-F442-B078-6CD226517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CB9"/>
  </w:style>
  <w:style w:type="paragraph" w:styleId="Heading1">
    <w:name w:val="heading 1"/>
    <w:basedOn w:val="Normal"/>
    <w:next w:val="Normal"/>
    <w:link w:val="Heading1Char"/>
    <w:uiPriority w:val="9"/>
    <w:qFormat/>
    <w:rsid w:val="00971C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1CB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1CB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05FC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71CB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71CB9"/>
    <w:rPr>
      <w:rFonts w:ascii="Calibri" w:hAnsi="Calibri" w:cs="Calibri"/>
    </w:rPr>
  </w:style>
  <w:style w:type="paragraph" w:customStyle="1" w:styleId="EndNoteBibliography">
    <w:name w:val="EndNote Bibliography"/>
    <w:basedOn w:val="Normal"/>
    <w:link w:val="EndNoteBibliographyChar"/>
    <w:rsid w:val="00971CB9"/>
    <w:rPr>
      <w:rFonts w:ascii="Calibri" w:hAnsi="Calibri" w:cs="Calibri"/>
    </w:rPr>
  </w:style>
  <w:style w:type="character" w:customStyle="1" w:styleId="EndNoteBibliographyChar">
    <w:name w:val="EndNote Bibliography Char"/>
    <w:basedOn w:val="DefaultParagraphFont"/>
    <w:link w:val="EndNoteBibliography"/>
    <w:rsid w:val="00971CB9"/>
    <w:rPr>
      <w:rFonts w:ascii="Calibri" w:hAnsi="Calibri" w:cs="Calibri"/>
    </w:rPr>
  </w:style>
  <w:style w:type="character" w:styleId="Hyperlink">
    <w:name w:val="Hyperlink"/>
    <w:basedOn w:val="DefaultParagraphFont"/>
    <w:uiPriority w:val="99"/>
    <w:unhideWhenUsed/>
    <w:rsid w:val="00971CB9"/>
    <w:rPr>
      <w:color w:val="0563C1" w:themeColor="hyperlink"/>
      <w:u w:val="single"/>
    </w:rPr>
  </w:style>
  <w:style w:type="character" w:styleId="UnresolvedMention">
    <w:name w:val="Unresolved Mention"/>
    <w:basedOn w:val="DefaultParagraphFont"/>
    <w:uiPriority w:val="99"/>
    <w:semiHidden/>
    <w:unhideWhenUsed/>
    <w:rsid w:val="00971CB9"/>
    <w:rPr>
      <w:color w:val="605E5C"/>
      <w:shd w:val="clear" w:color="auto" w:fill="E1DFDD"/>
    </w:rPr>
  </w:style>
  <w:style w:type="character" w:customStyle="1" w:styleId="Heading1Char">
    <w:name w:val="Heading 1 Char"/>
    <w:basedOn w:val="DefaultParagraphFont"/>
    <w:link w:val="Heading1"/>
    <w:uiPriority w:val="9"/>
    <w:rsid w:val="00971CB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71CB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71CB9"/>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971CB9"/>
    <w:pPr>
      <w:ind w:left="720"/>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971CB9"/>
    <w:rPr>
      <w:sz w:val="16"/>
      <w:szCs w:val="16"/>
    </w:rPr>
  </w:style>
  <w:style w:type="paragraph" w:styleId="CommentText">
    <w:name w:val="annotation text"/>
    <w:basedOn w:val="Normal"/>
    <w:link w:val="CommentTextChar"/>
    <w:uiPriority w:val="99"/>
    <w:unhideWhenUsed/>
    <w:rsid w:val="00971CB9"/>
    <w:rPr>
      <w:sz w:val="20"/>
      <w:szCs w:val="20"/>
    </w:rPr>
  </w:style>
  <w:style w:type="character" w:customStyle="1" w:styleId="CommentTextChar">
    <w:name w:val="Comment Text Char"/>
    <w:basedOn w:val="DefaultParagraphFont"/>
    <w:link w:val="CommentText"/>
    <w:uiPriority w:val="99"/>
    <w:rsid w:val="00971CB9"/>
    <w:rPr>
      <w:sz w:val="20"/>
      <w:szCs w:val="20"/>
    </w:rPr>
  </w:style>
  <w:style w:type="paragraph" w:styleId="CommentSubject">
    <w:name w:val="annotation subject"/>
    <w:basedOn w:val="CommentText"/>
    <w:next w:val="CommentText"/>
    <w:link w:val="CommentSubjectChar"/>
    <w:uiPriority w:val="99"/>
    <w:semiHidden/>
    <w:unhideWhenUsed/>
    <w:rsid w:val="00971CB9"/>
    <w:rPr>
      <w:b/>
      <w:bCs/>
    </w:rPr>
  </w:style>
  <w:style w:type="character" w:customStyle="1" w:styleId="CommentSubjectChar">
    <w:name w:val="Comment Subject Char"/>
    <w:basedOn w:val="CommentTextChar"/>
    <w:link w:val="CommentSubject"/>
    <w:uiPriority w:val="99"/>
    <w:semiHidden/>
    <w:rsid w:val="00971CB9"/>
    <w:rPr>
      <w:b/>
      <w:bCs/>
      <w:sz w:val="20"/>
      <w:szCs w:val="20"/>
    </w:rPr>
  </w:style>
  <w:style w:type="paragraph" w:styleId="Revision">
    <w:name w:val="Revision"/>
    <w:hidden/>
    <w:uiPriority w:val="99"/>
    <w:semiHidden/>
    <w:rsid w:val="00971CB9"/>
  </w:style>
  <w:style w:type="paragraph" w:styleId="BalloonText">
    <w:name w:val="Balloon Text"/>
    <w:basedOn w:val="Normal"/>
    <w:link w:val="BalloonTextChar"/>
    <w:uiPriority w:val="99"/>
    <w:semiHidden/>
    <w:unhideWhenUsed/>
    <w:rsid w:val="00971C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1CB9"/>
    <w:rPr>
      <w:rFonts w:ascii="Times New Roman" w:hAnsi="Times New Roman" w:cs="Times New Roman"/>
      <w:sz w:val="18"/>
      <w:szCs w:val="18"/>
    </w:rPr>
  </w:style>
  <w:style w:type="paragraph" w:styleId="NormalWeb">
    <w:name w:val="Normal (Web)"/>
    <w:basedOn w:val="Normal"/>
    <w:uiPriority w:val="99"/>
    <w:unhideWhenUsed/>
    <w:rsid w:val="00971CB9"/>
    <w:rPr>
      <w:rFonts w:ascii="Times New Roman" w:hAnsi="Times New Roman" w:cs="Times New Roman"/>
    </w:rPr>
  </w:style>
  <w:style w:type="character" w:styleId="FollowedHyperlink">
    <w:name w:val="FollowedHyperlink"/>
    <w:basedOn w:val="DefaultParagraphFont"/>
    <w:uiPriority w:val="99"/>
    <w:semiHidden/>
    <w:unhideWhenUsed/>
    <w:rsid w:val="00971CB9"/>
    <w:rPr>
      <w:color w:val="954F72" w:themeColor="followedHyperlink"/>
      <w:u w:val="single"/>
    </w:rPr>
  </w:style>
  <w:style w:type="table" w:styleId="TableGrid">
    <w:name w:val="Table Grid"/>
    <w:basedOn w:val="TableNormal"/>
    <w:uiPriority w:val="59"/>
    <w:rsid w:val="00971CB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4-Accent3">
    <w:name w:val="Grid Table 4 Accent 3"/>
    <w:basedOn w:val="TableNormal"/>
    <w:uiPriority w:val="49"/>
    <w:rsid w:val="00971CB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erChar">
    <w:name w:val="Header Char"/>
    <w:basedOn w:val="DefaultParagraphFont"/>
    <w:link w:val="Header"/>
    <w:uiPriority w:val="99"/>
    <w:rsid w:val="00971CB9"/>
  </w:style>
  <w:style w:type="paragraph" w:styleId="Header">
    <w:name w:val="header"/>
    <w:basedOn w:val="Normal"/>
    <w:link w:val="HeaderChar"/>
    <w:uiPriority w:val="99"/>
    <w:unhideWhenUsed/>
    <w:rsid w:val="00971CB9"/>
    <w:pPr>
      <w:tabs>
        <w:tab w:val="center" w:pos="4680"/>
        <w:tab w:val="right" w:pos="9360"/>
      </w:tabs>
    </w:pPr>
  </w:style>
  <w:style w:type="character" w:customStyle="1" w:styleId="HeaderChar1">
    <w:name w:val="Header Char1"/>
    <w:basedOn w:val="DefaultParagraphFont"/>
    <w:uiPriority w:val="99"/>
    <w:semiHidden/>
    <w:rsid w:val="00971CB9"/>
  </w:style>
  <w:style w:type="character" w:customStyle="1" w:styleId="FooterChar">
    <w:name w:val="Footer Char"/>
    <w:basedOn w:val="DefaultParagraphFont"/>
    <w:link w:val="Footer"/>
    <w:uiPriority w:val="99"/>
    <w:rsid w:val="00971CB9"/>
  </w:style>
  <w:style w:type="paragraph" w:styleId="Footer">
    <w:name w:val="footer"/>
    <w:basedOn w:val="Normal"/>
    <w:link w:val="FooterChar"/>
    <w:uiPriority w:val="99"/>
    <w:unhideWhenUsed/>
    <w:rsid w:val="00971CB9"/>
    <w:pPr>
      <w:tabs>
        <w:tab w:val="center" w:pos="4680"/>
        <w:tab w:val="right" w:pos="9360"/>
      </w:tabs>
    </w:pPr>
  </w:style>
  <w:style w:type="character" w:customStyle="1" w:styleId="FooterChar1">
    <w:name w:val="Footer Char1"/>
    <w:basedOn w:val="DefaultParagraphFont"/>
    <w:uiPriority w:val="99"/>
    <w:semiHidden/>
    <w:rsid w:val="00971CB9"/>
  </w:style>
  <w:style w:type="character" w:customStyle="1" w:styleId="author-sup-separator">
    <w:name w:val="author-sup-separator"/>
    <w:basedOn w:val="DefaultParagraphFont"/>
    <w:rsid w:val="00637C21"/>
  </w:style>
  <w:style w:type="character" w:styleId="LineNumber">
    <w:name w:val="line number"/>
    <w:basedOn w:val="DefaultParagraphFont"/>
    <w:uiPriority w:val="99"/>
    <w:semiHidden/>
    <w:unhideWhenUsed/>
    <w:rsid w:val="00AC5C1B"/>
  </w:style>
  <w:style w:type="character" w:customStyle="1" w:styleId="Heading4Char">
    <w:name w:val="Heading 4 Char"/>
    <w:basedOn w:val="DefaultParagraphFont"/>
    <w:link w:val="Heading4"/>
    <w:uiPriority w:val="9"/>
    <w:rsid w:val="00005FC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024862">
      <w:bodyDiv w:val="1"/>
      <w:marLeft w:val="0"/>
      <w:marRight w:val="0"/>
      <w:marTop w:val="0"/>
      <w:marBottom w:val="0"/>
      <w:divBdr>
        <w:top w:val="none" w:sz="0" w:space="0" w:color="auto"/>
        <w:left w:val="none" w:sz="0" w:space="0" w:color="auto"/>
        <w:bottom w:val="none" w:sz="0" w:space="0" w:color="auto"/>
        <w:right w:val="none" w:sz="0" w:space="0" w:color="auto"/>
      </w:divBdr>
      <w:divsChild>
        <w:div w:id="14462684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7</Words>
  <Characters>221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d, Natasha</dc:creator>
  <cp:keywords/>
  <dc:description/>
  <cp:lastModifiedBy>Sood, Natasha</cp:lastModifiedBy>
  <cp:revision>8</cp:revision>
  <dcterms:created xsi:type="dcterms:W3CDTF">2023-05-05T17:27:00Z</dcterms:created>
  <dcterms:modified xsi:type="dcterms:W3CDTF">2023-05-11T02:55:00Z</dcterms:modified>
</cp:coreProperties>
</file>